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6D9C" w14:textId="292EC210" w:rsidR="00DC0DA1" w:rsidRDefault="00DC0DA1" w:rsidP="00DC0DA1">
      <w:pPr>
        <w:spacing w:before="0"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DC0DA1">
        <w:rPr>
          <w:rFonts w:ascii="Times New Roman" w:hAnsi="Times New Roman"/>
          <w:b/>
          <w:sz w:val="28"/>
          <w:szCs w:val="28"/>
        </w:rPr>
        <w:t>THE SPEED OF INTERNATIONALIZATION IN FAMILY FIRMS: A DEEPER UNDERSTANDING ON INNOVATION ACTIVITIES AND CLUSTER AFFILIATION</w:t>
      </w:r>
    </w:p>
    <w:p w14:paraId="01D7B0AA" w14:textId="77777777" w:rsidR="00DC0DA1" w:rsidRPr="00DC0DA1" w:rsidRDefault="00DC0DA1" w:rsidP="00DC0DA1">
      <w:pPr>
        <w:spacing w:before="0" w:line="360" w:lineRule="auto"/>
        <w:jc w:val="center"/>
        <w:rPr>
          <w:rFonts w:ascii="Times New Roman" w:hAnsi="Times New Roman"/>
          <w:b/>
        </w:rPr>
      </w:pPr>
    </w:p>
    <w:p w14:paraId="2261C0A2" w14:textId="3150BBC9" w:rsidR="00DC0DA1" w:rsidRPr="00DC0DA1" w:rsidRDefault="00144D3C" w:rsidP="00DC0DA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obustness Check</w:t>
      </w:r>
      <w:r w:rsidR="00DC0DA1" w:rsidRPr="00DC0DA1">
        <w:rPr>
          <w:rFonts w:ascii="Times New Roman" w:hAnsi="Times New Roman"/>
          <w:b/>
          <w:bCs/>
        </w:rPr>
        <w:t>:</w:t>
      </w:r>
    </w:p>
    <w:p w14:paraId="1B27BADB" w14:textId="59A80FE6" w:rsidR="00DC0DA1" w:rsidRDefault="00DC0DA1" w:rsidP="00DC0DA1">
      <w:pPr>
        <w:rPr>
          <w:rFonts w:ascii="Times New Roman" w:hAnsi="Times New Roman"/>
          <w:b/>
          <w:bCs/>
        </w:rPr>
      </w:pPr>
      <w:r w:rsidRPr="00DC0DA1">
        <w:rPr>
          <w:rFonts w:ascii="Times New Roman" w:hAnsi="Times New Roman"/>
          <w:b/>
          <w:bCs/>
        </w:rPr>
        <w:t xml:space="preserve">Note: </w:t>
      </w:r>
      <w:r w:rsidR="00144D3C">
        <w:rPr>
          <w:rFonts w:ascii="Times New Roman" w:hAnsi="Times New Roman"/>
          <w:b/>
          <w:bCs/>
        </w:rPr>
        <w:t>Robustness tests</w:t>
      </w:r>
      <w:r w:rsidRPr="00DC0DA1">
        <w:rPr>
          <w:rFonts w:ascii="Times New Roman" w:hAnsi="Times New Roman"/>
          <w:b/>
          <w:bCs/>
        </w:rPr>
        <w:t xml:space="preserve"> information not necessarily to be included in a print version of the article.</w:t>
      </w:r>
    </w:p>
    <w:p w14:paraId="5F8F2630" w14:textId="77777777" w:rsidR="00BB1FC0" w:rsidRDefault="00BB1FC0" w:rsidP="00DC0DA1">
      <w:pPr>
        <w:rPr>
          <w:rFonts w:ascii="Times New Roman" w:hAnsi="Times New Roman"/>
          <w:b/>
          <w:bCs/>
        </w:rPr>
      </w:pPr>
    </w:p>
    <w:p w14:paraId="196763C7" w14:textId="39498D70" w:rsidR="00425E15" w:rsidRPr="00BB1FC0" w:rsidRDefault="00BB1FC0" w:rsidP="00BB1FC0">
      <w:pPr>
        <w:pStyle w:val="Legenda"/>
        <w:spacing w:before="0" w:after="0"/>
        <w:rPr>
          <w:rFonts w:ascii="Times New Roman" w:hAnsi="Times New Roman"/>
          <w:b w:val="0"/>
          <w:sz w:val="18"/>
          <w:szCs w:val="18"/>
        </w:rPr>
      </w:pPr>
      <w:r w:rsidRPr="00BB1FC0">
        <w:rPr>
          <w:rFonts w:ascii="Times New Roman" w:hAnsi="Times New Roman"/>
          <w:sz w:val="18"/>
          <w:szCs w:val="18"/>
        </w:rPr>
        <w:t xml:space="preserve">Table </w:t>
      </w:r>
      <w:r w:rsidRPr="00BB1FC0">
        <w:rPr>
          <w:rFonts w:ascii="Times New Roman" w:hAnsi="Times New Roman"/>
          <w:sz w:val="18"/>
          <w:szCs w:val="18"/>
        </w:rPr>
        <w:fldChar w:fldCharType="begin"/>
      </w:r>
      <w:r w:rsidRPr="00BB1FC0">
        <w:rPr>
          <w:rFonts w:ascii="Times New Roman" w:hAnsi="Times New Roman"/>
          <w:sz w:val="18"/>
          <w:szCs w:val="18"/>
        </w:rPr>
        <w:instrText xml:space="preserve"> SEQ Table \* ARABIC </w:instrText>
      </w:r>
      <w:r w:rsidRPr="00BB1FC0">
        <w:rPr>
          <w:rFonts w:ascii="Times New Roman" w:hAnsi="Times New Roman"/>
          <w:sz w:val="18"/>
          <w:szCs w:val="18"/>
        </w:rPr>
        <w:fldChar w:fldCharType="separate"/>
      </w:r>
      <w:r w:rsidRPr="00BB1FC0">
        <w:rPr>
          <w:rFonts w:ascii="Times New Roman" w:hAnsi="Times New Roman"/>
          <w:noProof/>
          <w:sz w:val="18"/>
          <w:szCs w:val="18"/>
        </w:rPr>
        <w:t>1</w:t>
      </w:r>
      <w:r w:rsidRPr="00BB1FC0">
        <w:rPr>
          <w:rFonts w:ascii="Times New Roman" w:hAnsi="Times New Roman"/>
          <w:sz w:val="18"/>
          <w:szCs w:val="18"/>
        </w:rPr>
        <w:fldChar w:fldCharType="end"/>
      </w:r>
      <w:r w:rsidRPr="00BB1FC0">
        <w:rPr>
          <w:rFonts w:ascii="Times New Roman" w:hAnsi="Times New Roman"/>
          <w:sz w:val="18"/>
          <w:szCs w:val="18"/>
        </w:rPr>
        <w:t xml:space="preserve">. </w:t>
      </w:r>
      <w:r w:rsidRPr="00BB1FC0">
        <w:rPr>
          <w:rFonts w:ascii="Times New Roman" w:hAnsi="Times New Roman"/>
          <w:b w:val="0"/>
          <w:bCs/>
          <w:sz w:val="18"/>
          <w:szCs w:val="18"/>
        </w:rPr>
        <w:t>Assessment of Nonlinear Effects</w:t>
      </w:r>
    </w:p>
    <w:tbl>
      <w:tblPr>
        <w:tblStyle w:val="TabelacomGrelha"/>
        <w:tblpPr w:leftFromText="141" w:rightFromText="141" w:vertAnchor="text" w:horzAnchor="margin" w:tblpY="6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3"/>
        <w:gridCol w:w="1026"/>
        <w:gridCol w:w="986"/>
        <w:gridCol w:w="2837"/>
      </w:tblGrid>
      <w:tr w:rsidR="00BB1FC0" w:rsidRPr="00425E15" w14:paraId="196D418C" w14:textId="77777777" w:rsidTr="00BB1FC0">
        <w:trPr>
          <w:trHeight w:val="423"/>
        </w:trPr>
        <w:tc>
          <w:tcPr>
            <w:tcW w:w="9043" w:type="dxa"/>
            <w:tcBorders>
              <w:top w:val="single" w:sz="4" w:space="0" w:color="auto"/>
              <w:bottom w:val="single" w:sz="4" w:space="0" w:color="auto"/>
            </w:tcBorders>
          </w:tcPr>
          <w:p w14:paraId="63785B0B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8"/>
                <w:szCs w:val="8"/>
              </w:rPr>
            </w:pPr>
          </w:p>
          <w:p w14:paraId="1B498ED7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Nonlinear relationshi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FF984E0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8"/>
                <w:szCs w:val="8"/>
              </w:rPr>
            </w:pPr>
          </w:p>
          <w:p w14:paraId="526B7D1C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Coefficien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0AB7F35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8"/>
                <w:szCs w:val="8"/>
              </w:rPr>
            </w:pPr>
          </w:p>
          <w:p w14:paraId="4E3BB42C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p-value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637BE45C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8"/>
                <w:szCs w:val="8"/>
              </w:rPr>
            </w:pPr>
          </w:p>
          <w:p w14:paraId="22F483B3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Ramsey’s Test</w:t>
            </w:r>
          </w:p>
        </w:tc>
      </w:tr>
      <w:tr w:rsidR="00BB1FC0" w:rsidRPr="00425E15" w14:paraId="1F0083A0" w14:textId="77777777" w:rsidTr="00BB1FC0">
        <w:trPr>
          <w:trHeight w:val="387"/>
        </w:trPr>
        <w:tc>
          <w:tcPr>
            <w:tcW w:w="9043" w:type="dxa"/>
            <w:tcBorders>
              <w:top w:val="single" w:sz="4" w:space="0" w:color="auto"/>
            </w:tcBorders>
          </w:tcPr>
          <w:p w14:paraId="0F785155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Family Involvement * Family Involvement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5D4E992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41148A7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28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1CF480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5FDCB76D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3175C423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0DF25001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23F3EF50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60308556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07813B3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5998A39A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FC92229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2306937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46415984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54140494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F (2, 628) = 0.184, p = 0.896</w:t>
            </w:r>
          </w:p>
        </w:tc>
      </w:tr>
      <w:tr w:rsidR="00BB1FC0" w:rsidRPr="00425E15" w14:paraId="0CAC2E7E" w14:textId="77777777" w:rsidTr="00BB1FC0">
        <w:trPr>
          <w:trHeight w:val="407"/>
        </w:trPr>
        <w:tc>
          <w:tcPr>
            <w:tcW w:w="9043" w:type="dxa"/>
          </w:tcPr>
          <w:p w14:paraId="71C64D24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Innovation Activities * Innovation Activities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</w:tc>
        <w:tc>
          <w:tcPr>
            <w:tcW w:w="1026" w:type="dxa"/>
          </w:tcPr>
          <w:p w14:paraId="5F8A4ADF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-0.056</w:t>
            </w:r>
          </w:p>
        </w:tc>
        <w:tc>
          <w:tcPr>
            <w:tcW w:w="986" w:type="dxa"/>
          </w:tcPr>
          <w:p w14:paraId="57674353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457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8E99BA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1CA85212" w14:textId="77777777" w:rsidTr="00BB1FC0">
        <w:trPr>
          <w:trHeight w:val="399"/>
        </w:trPr>
        <w:tc>
          <w:tcPr>
            <w:tcW w:w="9043" w:type="dxa"/>
          </w:tcPr>
          <w:p w14:paraId="44805AE9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Cluster Affiliation * Cluster Affiliation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</w:tc>
        <w:tc>
          <w:tcPr>
            <w:tcW w:w="1026" w:type="dxa"/>
          </w:tcPr>
          <w:p w14:paraId="0B2C6CE5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46</w:t>
            </w:r>
          </w:p>
        </w:tc>
        <w:tc>
          <w:tcPr>
            <w:tcW w:w="986" w:type="dxa"/>
          </w:tcPr>
          <w:p w14:paraId="425A5546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250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862E3B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01CAE976" w14:textId="77777777" w:rsidTr="00BB1FC0">
        <w:trPr>
          <w:trHeight w:val="403"/>
        </w:trPr>
        <w:tc>
          <w:tcPr>
            <w:tcW w:w="9043" w:type="dxa"/>
          </w:tcPr>
          <w:p w14:paraId="00613EB4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Interaction Effect 1 * Interaction Effect 1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 </w:t>
            </w:r>
          </w:p>
        </w:tc>
        <w:tc>
          <w:tcPr>
            <w:tcW w:w="1026" w:type="dxa"/>
          </w:tcPr>
          <w:p w14:paraId="2DAF41C7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28</w:t>
            </w:r>
          </w:p>
        </w:tc>
        <w:tc>
          <w:tcPr>
            <w:tcW w:w="986" w:type="dxa"/>
          </w:tcPr>
          <w:p w14:paraId="377B4696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304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4FC1CF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670F8CE8" w14:textId="77777777" w:rsidTr="00BB1FC0">
        <w:trPr>
          <w:trHeight w:val="330"/>
        </w:trPr>
        <w:tc>
          <w:tcPr>
            <w:tcW w:w="9043" w:type="dxa"/>
          </w:tcPr>
          <w:p w14:paraId="606AFD60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nteraction Effect 2 * Interaction Effect 2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  <w:p w14:paraId="03873DD9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765C5C82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986" w:type="dxa"/>
          </w:tcPr>
          <w:p w14:paraId="5055EDA6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8ACE0D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32D1FBAC" w14:textId="77777777" w:rsidTr="00BB1FC0">
        <w:trPr>
          <w:trHeight w:val="190"/>
        </w:trPr>
        <w:tc>
          <w:tcPr>
            <w:tcW w:w="9043" w:type="dxa"/>
          </w:tcPr>
          <w:p w14:paraId="5A9D855C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Interaction Effect 3 * Interaction Effect 3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  <w:p w14:paraId="6811F588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14055DD1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986" w:type="dxa"/>
          </w:tcPr>
          <w:p w14:paraId="2CECD49F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97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A5AC5C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1E0CFC6C" w14:textId="77777777" w:rsidTr="00BB1FC0">
        <w:trPr>
          <w:trHeight w:val="385"/>
        </w:trPr>
        <w:tc>
          <w:tcPr>
            <w:tcW w:w="9043" w:type="dxa"/>
          </w:tcPr>
          <w:p w14:paraId="3CB0BC71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Firm’s Age * Firm’s Age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  <w:p w14:paraId="633A156A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6545F98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-0.032</w:t>
            </w:r>
          </w:p>
        </w:tc>
        <w:tc>
          <w:tcPr>
            <w:tcW w:w="986" w:type="dxa"/>
          </w:tcPr>
          <w:p w14:paraId="2DE42D20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418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3F579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155B0129" w14:textId="77777777" w:rsidTr="00BB1FC0">
        <w:trPr>
          <w:trHeight w:val="385"/>
        </w:trPr>
        <w:tc>
          <w:tcPr>
            <w:tcW w:w="9043" w:type="dxa"/>
          </w:tcPr>
          <w:p w14:paraId="733C906D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Firm’s Size * Firm’s Size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  <w:p w14:paraId="757D9397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D93FA91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-0.127</w:t>
            </w:r>
          </w:p>
        </w:tc>
        <w:tc>
          <w:tcPr>
            <w:tcW w:w="986" w:type="dxa"/>
          </w:tcPr>
          <w:p w14:paraId="61009079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.079</w:t>
            </w: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B35F46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7B07E8D9" w14:textId="77777777" w:rsidTr="00BB1FC0">
        <w:trPr>
          <w:trHeight w:val="343"/>
        </w:trPr>
        <w:tc>
          <w:tcPr>
            <w:tcW w:w="9043" w:type="dxa"/>
          </w:tcPr>
          <w:p w14:paraId="5F4837C4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Performance * Performance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</w:tc>
        <w:tc>
          <w:tcPr>
            <w:tcW w:w="1026" w:type="dxa"/>
          </w:tcPr>
          <w:p w14:paraId="70904B0B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986" w:type="dxa"/>
          </w:tcPr>
          <w:p w14:paraId="6A9BD3F6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790</w:t>
            </w:r>
          </w:p>
          <w:p w14:paraId="771F8504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3EE5F0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1F92E800" w14:textId="77777777" w:rsidTr="00BB1FC0">
        <w:trPr>
          <w:trHeight w:val="67"/>
        </w:trPr>
        <w:tc>
          <w:tcPr>
            <w:tcW w:w="9043" w:type="dxa"/>
          </w:tcPr>
          <w:p w14:paraId="797CC3AA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Leverage * Leverage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  <w:p w14:paraId="426B5442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2A8C396D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60</w:t>
            </w:r>
          </w:p>
        </w:tc>
        <w:tc>
          <w:tcPr>
            <w:tcW w:w="986" w:type="dxa"/>
          </w:tcPr>
          <w:p w14:paraId="6083CF15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120</w:t>
            </w:r>
          </w:p>
          <w:p w14:paraId="3BAC3338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5B5F9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B1FC0" w:rsidRPr="00425E15" w14:paraId="4744BBDF" w14:textId="77777777" w:rsidTr="00BB1FC0">
        <w:trPr>
          <w:trHeight w:val="67"/>
        </w:trPr>
        <w:tc>
          <w:tcPr>
            <w:tcW w:w="9043" w:type="dxa"/>
            <w:tcBorders>
              <w:bottom w:val="single" w:sz="4" w:space="0" w:color="auto"/>
            </w:tcBorders>
          </w:tcPr>
          <w:p w14:paraId="61DB19F8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sz w:val="18"/>
                <w:szCs w:val="18"/>
              </w:rPr>
            </w:pPr>
            <w:r w:rsidRPr="00425E15">
              <w:rPr>
                <w:rFonts w:ascii="Times New Roman" w:hAnsi="Times New Roman"/>
                <w:sz w:val="18"/>
                <w:szCs w:val="18"/>
              </w:rPr>
              <w:t xml:space="preserve">Employee R&amp;D Intensity * Employ R&amp;D Intensity </w:t>
            </w:r>
            <w:r w:rsidRPr="00425E15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425E15">
              <w:rPr>
                <w:rFonts w:ascii="Times New Roman" w:hAnsi="Times New Roman"/>
                <w:sz w:val="18"/>
                <w:szCs w:val="18"/>
              </w:rPr>
              <w:t xml:space="preserve"> Post-Internationalization Speed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D80345C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03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A656B2A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25E15">
              <w:rPr>
                <w:rFonts w:ascii="Times New Roman" w:hAnsi="Times New Roman"/>
                <w:bCs/>
                <w:sz w:val="18"/>
                <w:szCs w:val="18"/>
              </w:rPr>
              <w:t>0.291</w:t>
            </w:r>
          </w:p>
          <w:p w14:paraId="0FCCF783" w14:textId="77777777" w:rsidR="00BB1FC0" w:rsidRPr="00425E15" w:rsidRDefault="00BB1FC0" w:rsidP="00BB1FC0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401A7B" w14:textId="77777777" w:rsidR="00BB1FC0" w:rsidRPr="00425E15" w:rsidRDefault="00BB1FC0" w:rsidP="00BB1FC0">
            <w:pPr>
              <w:spacing w:before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0A440253" w14:textId="645F483E" w:rsidR="00EF01E3" w:rsidRDefault="00BB1FC0" w:rsidP="00BB1FC0">
      <w:pPr>
        <w:spacing w:before="0" w:line="480" w:lineRule="auto"/>
        <w:rPr>
          <w:rFonts w:ascii="Times New Roman" w:hAnsi="Times New Roman"/>
          <w:bCs/>
          <w:sz w:val="17"/>
          <w:szCs w:val="17"/>
        </w:rPr>
      </w:pPr>
      <w:r w:rsidRPr="00BB1FC0">
        <w:rPr>
          <w:rFonts w:ascii="Times New Roman" w:hAnsi="Times New Roman"/>
          <w:bCs/>
          <w:sz w:val="17"/>
          <w:szCs w:val="17"/>
        </w:rPr>
        <w:t>Interaction effect 1: family involvement * innovation activities; interaction effect 2: family involvement * cluster affiliation; interaction effect 3: family involvement * innovation activities * cluster affiliation.</w:t>
      </w:r>
    </w:p>
    <w:p w14:paraId="67DF1A03" w14:textId="43AE4E71" w:rsidR="00144D3C" w:rsidRPr="00144D3C" w:rsidRDefault="00144D3C" w:rsidP="00144D3C">
      <w:pPr>
        <w:pStyle w:val="Legenda"/>
        <w:spacing w:before="0" w:after="0"/>
        <w:jc w:val="left"/>
        <w:rPr>
          <w:rFonts w:ascii="Times New Roman" w:hAnsi="Times New Roman"/>
          <w:bCs/>
          <w:sz w:val="18"/>
          <w:szCs w:val="18"/>
        </w:rPr>
      </w:pPr>
      <w:r w:rsidRPr="00144D3C">
        <w:rPr>
          <w:rFonts w:ascii="Times New Roman" w:hAnsi="Times New Roman"/>
          <w:b w:val="0"/>
          <w:bCs/>
          <w:sz w:val="18"/>
          <w:szCs w:val="18"/>
        </w:rPr>
        <w:t xml:space="preserve"> </w:t>
      </w:r>
    </w:p>
    <w:p w14:paraId="366363F8" w14:textId="0B0C6103" w:rsidR="00BB1FC0" w:rsidRPr="008013A0" w:rsidRDefault="00BB1FC0" w:rsidP="00BB1FC0">
      <w:pPr>
        <w:spacing w:before="0" w:line="480" w:lineRule="auto"/>
        <w:rPr>
          <w:rFonts w:ascii="Times New Roman" w:hAnsi="Times New Roman"/>
          <w:bCs/>
          <w:sz w:val="19"/>
          <w:szCs w:val="19"/>
        </w:rPr>
      </w:pPr>
    </w:p>
    <w:tbl>
      <w:tblPr>
        <w:tblStyle w:val="TabelacomGrelha"/>
        <w:tblW w:w="14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3118"/>
        <w:gridCol w:w="1843"/>
        <w:gridCol w:w="1669"/>
      </w:tblGrid>
      <w:tr w:rsidR="00EF01E3" w:rsidRPr="00403F15" w14:paraId="1D01CFE1" w14:textId="77777777" w:rsidTr="00144D3C">
        <w:trPr>
          <w:trHeight w:val="372"/>
        </w:trPr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403C2335" w14:textId="74F26AFB" w:rsidR="00144D3C" w:rsidRPr="00144D3C" w:rsidRDefault="00144D3C" w:rsidP="00403F15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6F5EF9" wp14:editId="176BE38B">
                      <wp:simplePos x="0" y="0"/>
                      <wp:positionH relativeFrom="column">
                        <wp:posOffset>-141726</wp:posOffset>
                      </wp:positionH>
                      <wp:positionV relativeFrom="paragraph">
                        <wp:posOffset>-279400</wp:posOffset>
                      </wp:positionV>
                      <wp:extent cx="3142034" cy="340469"/>
                      <wp:effectExtent l="0" t="0" r="0" b="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2034" cy="3404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D1706FB" w14:textId="50E5FB2E" w:rsidR="00144D3C" w:rsidRDefault="00144D3C"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Table 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fldChar w:fldCharType="begin"/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instrText xml:space="preserve"> SEQ Table \* ARABIC </w:instrTex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fldChar w:fldCharType="separate"/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noProof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fldChar w:fldCharType="end"/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ssessment of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144D3C"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ndogene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6F5EF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11.15pt;margin-top:-22pt;width:247.4pt;height:26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YvUGAIAACwEAAAOAAAAZHJzL2Uyb0RvYy54bWysU8tu2zAQvBfIPxC815JtxW0Ey4GTwEUB&#13;&#10;IwngFDnTFGkJoLgsSVtyv75LSn4g7anohdrlrvYxM5zfd40iB2FdDbqg41FKidAcylrvCvrjbfX5&#13;&#10;KyXOM10yBVoU9CgcvV/cfJq3JhcTqECVwhIsol3emoJW3ps8SRyvRMPcCIzQGJRgG+bRtbuktKzF&#13;&#10;6o1KJmk6S1qwpbHAhXN4+9QH6SLWl1Jw/yKlE56oguJsPp42nttwJos5y3eWmarmwxjsH6ZoWK2x&#13;&#10;6bnUE/OM7G39R6mm5hYcSD/i0CQgZc1F3AG3GacfttlUzIi4C4LjzBkm9//K8ufDxrxa4rsH6JDA&#13;&#10;AEhrXO7wMuzTSduEL05KMI4QHs+wic4TjpfTcTZJpxklHGPTLM1md6FMcvnbWOe/CWhIMApqkZaI&#13;&#10;Fjusne9TTymhmYZVrVSkRmnSFnQ2vU3jD+cIFlcae1xmDZbvtt2wwBbKI+5loafcGb6qsfmaOf/K&#13;&#10;LHKMq6Bu/QseUgE2gcGipAL762/3IR+hxyglLWqmoO7nnllBifqukZS7cZYFkUUnu/0yQcdeR7bX&#13;&#10;Eb1vHgFlOcYXYng0Q75XJ1NaaN5R3svQFUNMc+xdUH8yH32vZHweXCyXMQllZZhf643hoXSAM0D7&#13;&#10;1r0zawb8PTL3DCd1sfwDDX1uT8Ry70HWkaMAcI/qgDtKMrI8PJ+g+Ws/Zl0e+eI3AAAA//8DAFBL&#13;&#10;AwQUAAYACAAAACEAu/llwuYAAAAOAQAADwAAAGRycy9kb3ducmV2LnhtbEyPT0/DMAzF70h8h8hI&#13;&#10;3LaU0I3RNZ2mogkJjcPGLtzSxmsr8qc02Vb49JgTXCxbfn5+v3w1WsPOOITOOwl30wQYutrrzjUS&#13;&#10;Dm+byQJYiMppZbxDCV8YYFVcX+Uq0/7idnjex4aRiQuZktDG2Gech7pFq8LU9+hod/SDVZHGoeF6&#13;&#10;UBcyt4aLJJlzqzpHH1rVY9li/bE/WQkv5eZV7SphF9+mfN4e1/3n4X0m5e3N+LSksl4CizjGvwv4&#13;&#10;ZaD8UFCwyp+cDsxImAhxT1Jq0pTISJE+iBmwSsLjHHiR8/8YxQ8AAAD//wMAUEsBAi0AFAAGAAgA&#13;&#10;AAAhALaDOJL+AAAA4QEAABMAAAAAAAAAAAAAAAAAAAAAAFtDb250ZW50X1R5cGVzXS54bWxQSwEC&#13;&#10;LQAUAAYACAAAACEAOP0h/9YAAACUAQAACwAAAAAAAAAAAAAAAAAvAQAAX3JlbHMvLnJlbHNQSwEC&#13;&#10;LQAUAAYACAAAACEAYxGL1BgCAAAsBAAADgAAAAAAAAAAAAAAAAAuAgAAZHJzL2Uyb0RvYy54bWxQ&#13;&#10;SwECLQAUAAYACAAAACEAu/llwuYAAAAOAQAADwAAAAAAAAAAAAAAAAByBAAAZHJzL2Rvd25yZXYu&#13;&#10;eG1sUEsFBgAAAAAEAAQA8wAAAIUFAAAAAA==&#13;&#10;" filled="f" stroked="f" strokeweight=".5pt">
                      <v:textbox>
                        <w:txbxContent>
                          <w:p w14:paraId="5D1706FB" w14:textId="50E5FB2E" w:rsidR="00144D3C" w:rsidRDefault="00144D3C"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instrText xml:space="preserve"> SEQ Table \* ARABIC </w:instrText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noProof/>
                                <w:sz w:val="18"/>
                                <w:szCs w:val="18"/>
                              </w:rPr>
                              <w:t>2</w:t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44D3C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 w:rsidRPr="00144D3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44D3C">
                              <w:rPr>
                                <w:rFonts w:ascii="Times New Roman" w:hAnsi="Times New Roman"/>
                                <w:bCs/>
                                <w:sz w:val="18"/>
                                <w:szCs w:val="18"/>
                              </w:rPr>
                              <w:t>Assessment of</w:t>
                            </w:r>
                            <w:r w:rsidRPr="00144D3C">
                              <w:rPr>
                                <w:rFonts w:ascii="Times New Roman" w:hAnsi="Times New Roman"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44D3C">
                              <w:rPr>
                                <w:rFonts w:ascii="Times New Roman" w:hAnsi="Times New Roman"/>
                                <w:bCs/>
                                <w:sz w:val="18"/>
                                <w:szCs w:val="18"/>
                              </w:rPr>
                              <w:t>Endogene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A24F49E" w14:textId="696AC608" w:rsidR="00EF01E3" w:rsidRPr="00403F15" w:rsidRDefault="00EF01E3" w:rsidP="00403F15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Model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913CCCB" w14:textId="77777777" w:rsidR="00144D3C" w:rsidRPr="00144D3C" w:rsidRDefault="00144D3C" w:rsidP="00403F15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25D900D9" w14:textId="5E1F7D39" w:rsidR="00EF01E3" w:rsidRPr="00403F15" w:rsidRDefault="00403F15" w:rsidP="00403F15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dependent</w:t>
            </w:r>
            <w:r w:rsidR="00EF01E3"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D528E3" w14:textId="77777777" w:rsidR="00144D3C" w:rsidRPr="00144D3C" w:rsidRDefault="00144D3C" w:rsidP="00403F15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1F36A95A" w14:textId="07A486D4" w:rsidR="00EF01E3" w:rsidRPr="00403F15" w:rsidRDefault="00EF01E3" w:rsidP="00403F15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Coefficient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66A084E" w14:textId="77777777" w:rsidR="00144D3C" w:rsidRPr="00144D3C" w:rsidRDefault="00144D3C" w:rsidP="00403F15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4F62D13C" w14:textId="058E7D50" w:rsidR="00EF01E3" w:rsidRPr="00403F15" w:rsidRDefault="00EF01E3" w:rsidP="00403F15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-values</w:t>
            </w:r>
          </w:p>
        </w:tc>
      </w:tr>
      <w:tr w:rsidR="00EF01E3" w:rsidRPr="00403F15" w14:paraId="61509F20" w14:textId="77777777" w:rsidTr="00144D3C">
        <w:trPr>
          <w:trHeight w:val="331"/>
        </w:trPr>
        <w:tc>
          <w:tcPr>
            <w:tcW w:w="7655" w:type="dxa"/>
            <w:tcBorders>
              <w:top w:val="single" w:sz="4" w:space="0" w:color="auto"/>
            </w:tcBorders>
          </w:tcPr>
          <w:p w14:paraId="6DE56932" w14:textId="7C238B26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 (endogenous variable: family involvement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5019E46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2AF6FB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13C4006A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73</w:t>
            </w:r>
          </w:p>
        </w:tc>
      </w:tr>
      <w:tr w:rsidR="00EF01E3" w:rsidRPr="00403F15" w14:paraId="282D62E1" w14:textId="77777777" w:rsidTr="00144D3C">
        <w:trPr>
          <w:trHeight w:val="327"/>
        </w:trPr>
        <w:tc>
          <w:tcPr>
            <w:tcW w:w="7655" w:type="dxa"/>
          </w:tcPr>
          <w:p w14:paraId="32FF4256" w14:textId="19480CE6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2 (endogenous variable: cluster affiliation)</w:t>
            </w:r>
          </w:p>
        </w:tc>
        <w:tc>
          <w:tcPr>
            <w:tcW w:w="3118" w:type="dxa"/>
          </w:tcPr>
          <w:p w14:paraId="05A0A853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DAA50E8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669" w:type="dxa"/>
          </w:tcPr>
          <w:p w14:paraId="2D8D7E27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00</w:t>
            </w:r>
          </w:p>
        </w:tc>
      </w:tr>
      <w:tr w:rsidR="00EF01E3" w:rsidRPr="00403F15" w14:paraId="621E9FBD" w14:textId="77777777" w:rsidTr="00144D3C">
        <w:trPr>
          <w:trHeight w:val="345"/>
        </w:trPr>
        <w:tc>
          <w:tcPr>
            <w:tcW w:w="7655" w:type="dxa"/>
          </w:tcPr>
          <w:p w14:paraId="0467CA8A" w14:textId="59E74B7E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3 (endogenous variable: innovation </w:t>
            </w:r>
            <w:r w:rsidR="00403F15">
              <w:rPr>
                <w:rFonts w:ascii="Times New Roman" w:hAnsi="Times New Roman"/>
                <w:bCs/>
                <w:sz w:val="18"/>
                <w:szCs w:val="18"/>
              </w:rPr>
              <w:t>activities)</w:t>
            </w:r>
          </w:p>
        </w:tc>
        <w:tc>
          <w:tcPr>
            <w:tcW w:w="3118" w:type="dxa"/>
          </w:tcPr>
          <w:p w14:paraId="1CD1B826" w14:textId="76A1602A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403F15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9400516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669" w:type="dxa"/>
          </w:tcPr>
          <w:p w14:paraId="78A80D99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55</w:t>
            </w:r>
          </w:p>
        </w:tc>
      </w:tr>
      <w:tr w:rsidR="00EF01E3" w:rsidRPr="00403F15" w14:paraId="3A27EDEE" w14:textId="77777777" w:rsidTr="00144D3C">
        <w:trPr>
          <w:trHeight w:val="340"/>
        </w:trPr>
        <w:tc>
          <w:tcPr>
            <w:tcW w:w="7655" w:type="dxa"/>
          </w:tcPr>
          <w:p w14:paraId="4EFF7C5B" w14:textId="7A74477C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4 (endogenous variable: interaction effect 1)</w:t>
            </w:r>
          </w:p>
        </w:tc>
        <w:tc>
          <w:tcPr>
            <w:tcW w:w="3118" w:type="dxa"/>
          </w:tcPr>
          <w:p w14:paraId="3A529350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11895644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64</w:t>
            </w:r>
          </w:p>
        </w:tc>
        <w:tc>
          <w:tcPr>
            <w:tcW w:w="1669" w:type="dxa"/>
          </w:tcPr>
          <w:p w14:paraId="2BDF8CC3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41</w:t>
            </w:r>
          </w:p>
        </w:tc>
      </w:tr>
      <w:tr w:rsidR="00EF01E3" w:rsidRPr="00403F15" w14:paraId="6B5A0A40" w14:textId="77777777" w:rsidTr="00144D3C">
        <w:trPr>
          <w:trHeight w:val="345"/>
        </w:trPr>
        <w:tc>
          <w:tcPr>
            <w:tcW w:w="7655" w:type="dxa"/>
          </w:tcPr>
          <w:p w14:paraId="6BDBB2F8" w14:textId="3504210A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5 (endogenous variable: interaction effect 2)</w:t>
            </w:r>
          </w:p>
        </w:tc>
        <w:tc>
          <w:tcPr>
            <w:tcW w:w="3118" w:type="dxa"/>
          </w:tcPr>
          <w:p w14:paraId="666DC30F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5401591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23</w:t>
            </w:r>
          </w:p>
        </w:tc>
        <w:tc>
          <w:tcPr>
            <w:tcW w:w="1669" w:type="dxa"/>
          </w:tcPr>
          <w:p w14:paraId="4EB40614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18</w:t>
            </w:r>
          </w:p>
        </w:tc>
      </w:tr>
      <w:tr w:rsidR="00403F15" w:rsidRPr="00403F15" w14:paraId="17B5FBD4" w14:textId="77777777" w:rsidTr="00144D3C">
        <w:trPr>
          <w:trHeight w:val="339"/>
        </w:trPr>
        <w:tc>
          <w:tcPr>
            <w:tcW w:w="7655" w:type="dxa"/>
          </w:tcPr>
          <w:p w14:paraId="2BA0ACFC" w14:textId="58ED7FC9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aussian copula of model 6 (endogenous variable: interaction effect 3)</w:t>
            </w:r>
          </w:p>
        </w:tc>
        <w:tc>
          <w:tcPr>
            <w:tcW w:w="3118" w:type="dxa"/>
          </w:tcPr>
          <w:p w14:paraId="4E1910FE" w14:textId="53AD60B2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2ADCB1F" w14:textId="3BBF1B50" w:rsidR="00403F15" w:rsidRPr="00403F15" w:rsidRDefault="00403F1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15</w:t>
            </w:r>
          </w:p>
        </w:tc>
        <w:tc>
          <w:tcPr>
            <w:tcW w:w="1669" w:type="dxa"/>
          </w:tcPr>
          <w:p w14:paraId="50563ED9" w14:textId="2D4DDCEC" w:rsidR="00403F15" w:rsidRPr="00403F15" w:rsidRDefault="00403F1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10</w:t>
            </w:r>
          </w:p>
        </w:tc>
      </w:tr>
      <w:tr w:rsidR="00EF01E3" w:rsidRPr="00403F15" w14:paraId="095C3EA3" w14:textId="77777777" w:rsidTr="00144D3C">
        <w:trPr>
          <w:trHeight w:val="326"/>
        </w:trPr>
        <w:tc>
          <w:tcPr>
            <w:tcW w:w="7655" w:type="dxa"/>
          </w:tcPr>
          <w:p w14:paraId="6E429FB7" w14:textId="6F0885DB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403F15">
              <w:rPr>
                <w:rFonts w:ascii="Times New Roman" w:hAnsi="Times New Roman"/>
                <w:bCs/>
                <w:sz w:val="18"/>
                <w:szCs w:val="18"/>
              </w:rPr>
              <w:t xml:space="preserve">7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: firm’s age)</w:t>
            </w:r>
          </w:p>
        </w:tc>
        <w:tc>
          <w:tcPr>
            <w:tcW w:w="3118" w:type="dxa"/>
          </w:tcPr>
          <w:p w14:paraId="0CF62E1D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A93D8BE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62</w:t>
            </w:r>
          </w:p>
        </w:tc>
        <w:tc>
          <w:tcPr>
            <w:tcW w:w="1669" w:type="dxa"/>
          </w:tcPr>
          <w:p w14:paraId="647F7945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59</w:t>
            </w:r>
          </w:p>
        </w:tc>
      </w:tr>
      <w:tr w:rsidR="00EF01E3" w:rsidRPr="00403F15" w14:paraId="66EC2BEA" w14:textId="77777777" w:rsidTr="00144D3C">
        <w:trPr>
          <w:trHeight w:val="339"/>
        </w:trPr>
        <w:tc>
          <w:tcPr>
            <w:tcW w:w="7655" w:type="dxa"/>
          </w:tcPr>
          <w:p w14:paraId="612E9C0B" w14:textId="42D7E211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403F15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: firm’s size)</w:t>
            </w:r>
          </w:p>
        </w:tc>
        <w:tc>
          <w:tcPr>
            <w:tcW w:w="3118" w:type="dxa"/>
          </w:tcPr>
          <w:p w14:paraId="542538DF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EE6EEE0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67</w:t>
            </w:r>
          </w:p>
        </w:tc>
        <w:tc>
          <w:tcPr>
            <w:tcW w:w="1669" w:type="dxa"/>
          </w:tcPr>
          <w:p w14:paraId="3E62949D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00</w:t>
            </w:r>
          </w:p>
        </w:tc>
      </w:tr>
      <w:tr w:rsidR="00EF01E3" w:rsidRPr="00403F15" w14:paraId="744A220D" w14:textId="77777777" w:rsidTr="00144D3C">
        <w:trPr>
          <w:trHeight w:val="353"/>
        </w:trPr>
        <w:tc>
          <w:tcPr>
            <w:tcW w:w="7655" w:type="dxa"/>
          </w:tcPr>
          <w:p w14:paraId="703E6708" w14:textId="6CCD728C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403F15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: performance)</w:t>
            </w:r>
          </w:p>
        </w:tc>
        <w:tc>
          <w:tcPr>
            <w:tcW w:w="3118" w:type="dxa"/>
          </w:tcPr>
          <w:p w14:paraId="25039E43" w14:textId="4631419A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0DA1082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6</w:t>
            </w:r>
          </w:p>
        </w:tc>
        <w:tc>
          <w:tcPr>
            <w:tcW w:w="1669" w:type="dxa"/>
          </w:tcPr>
          <w:p w14:paraId="4EF3A693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11</w:t>
            </w:r>
          </w:p>
        </w:tc>
      </w:tr>
      <w:tr w:rsidR="00403F15" w:rsidRPr="00403F15" w14:paraId="5F9945A9" w14:textId="77777777" w:rsidTr="00144D3C">
        <w:trPr>
          <w:trHeight w:val="340"/>
        </w:trPr>
        <w:tc>
          <w:tcPr>
            <w:tcW w:w="7655" w:type="dxa"/>
          </w:tcPr>
          <w:p w14:paraId="7E6B3340" w14:textId="20B05960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: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19A09C5" w14:textId="6ECF9AB6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D75BD95" w14:textId="6882B6C5" w:rsidR="00403F15" w:rsidRPr="00403F15" w:rsidRDefault="00403F1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669" w:type="dxa"/>
          </w:tcPr>
          <w:p w14:paraId="68F6D013" w14:textId="2FEE8E3B" w:rsidR="00403F15" w:rsidRPr="00403F15" w:rsidRDefault="00403F1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74</w:t>
            </w:r>
          </w:p>
        </w:tc>
      </w:tr>
      <w:tr w:rsidR="00403F15" w:rsidRPr="00403F15" w14:paraId="0CBAE1FE" w14:textId="77777777" w:rsidTr="00144D3C">
        <w:trPr>
          <w:trHeight w:val="367"/>
        </w:trPr>
        <w:tc>
          <w:tcPr>
            <w:tcW w:w="7655" w:type="dxa"/>
          </w:tcPr>
          <w:p w14:paraId="0DFA7842" w14:textId="4B0A1CAB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aussian copula of model 11 (endogenous variable: employee R&amp;D intensity)</w:t>
            </w:r>
          </w:p>
        </w:tc>
        <w:tc>
          <w:tcPr>
            <w:tcW w:w="3118" w:type="dxa"/>
          </w:tcPr>
          <w:p w14:paraId="5CE432D3" w14:textId="6DBB0E14" w:rsidR="00403F15" w:rsidRPr="00403F15" w:rsidRDefault="00403F15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97EA0FE" w14:textId="4B707D6C" w:rsidR="00403F15" w:rsidRPr="00403F15" w:rsidRDefault="005403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8</w:t>
            </w:r>
          </w:p>
        </w:tc>
        <w:tc>
          <w:tcPr>
            <w:tcW w:w="1669" w:type="dxa"/>
          </w:tcPr>
          <w:p w14:paraId="49F31008" w14:textId="1405F014" w:rsidR="00403F15" w:rsidRPr="00403F15" w:rsidRDefault="005403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76</w:t>
            </w:r>
          </w:p>
        </w:tc>
      </w:tr>
      <w:tr w:rsidR="00EF01E3" w:rsidRPr="00403F15" w14:paraId="21B206C5" w14:textId="77777777" w:rsidTr="00144D3C">
        <w:trPr>
          <w:trHeight w:val="549"/>
        </w:trPr>
        <w:tc>
          <w:tcPr>
            <w:tcW w:w="7655" w:type="dxa"/>
          </w:tcPr>
          <w:p w14:paraId="0DCD9DF3" w14:textId="655D39DA" w:rsidR="00EF01E3" w:rsidRPr="00403F15" w:rsidRDefault="00EF01E3" w:rsidP="0092315C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amily involvement, cluster affiliation)</w:t>
            </w:r>
          </w:p>
        </w:tc>
        <w:tc>
          <w:tcPr>
            <w:tcW w:w="3118" w:type="dxa"/>
          </w:tcPr>
          <w:p w14:paraId="243133DE" w14:textId="12FF168C" w:rsidR="00EF01E3" w:rsidRDefault="00EF01E3" w:rsidP="0092315C">
            <w:pPr>
              <w:spacing w:before="0"/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5F10B9F8" w14:textId="77777777" w:rsidR="00144D3C" w:rsidRPr="00144D3C" w:rsidRDefault="00144D3C" w:rsidP="0092315C">
            <w:pPr>
              <w:spacing w:before="0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0E9F9528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496F72D" w14:textId="1FBB5961" w:rsidR="005403CD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5</w:t>
            </w:r>
          </w:p>
          <w:p w14:paraId="7160A27F" w14:textId="77777777" w:rsidR="00144D3C" w:rsidRPr="00144D3C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3590FC20" w14:textId="39595ECF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669" w:type="dxa"/>
          </w:tcPr>
          <w:p w14:paraId="2941126D" w14:textId="2346CE2F" w:rsidR="00EF01E3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20</w:t>
            </w:r>
          </w:p>
          <w:p w14:paraId="6E60B837" w14:textId="77777777" w:rsidR="00144D3C" w:rsidRPr="00144D3C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6"/>
                <w:szCs w:val="6"/>
              </w:rPr>
            </w:pPr>
          </w:p>
          <w:p w14:paraId="22473B13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84</w:t>
            </w:r>
          </w:p>
        </w:tc>
      </w:tr>
      <w:tr w:rsidR="00EF01E3" w:rsidRPr="00403F15" w14:paraId="08B4134E" w14:textId="77777777" w:rsidTr="00144D3C">
        <w:trPr>
          <w:trHeight w:val="270"/>
        </w:trPr>
        <w:tc>
          <w:tcPr>
            <w:tcW w:w="7655" w:type="dxa"/>
            <w:vMerge w:val="restart"/>
          </w:tcPr>
          <w:p w14:paraId="1D57686B" w14:textId="12EA05B4" w:rsidR="00EF01E3" w:rsidRPr="00403F15" w:rsidRDefault="00EF01E3" w:rsidP="0092315C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amily involvement, innovation </w:t>
            </w:r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D4D8B51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C2A7C33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1669" w:type="dxa"/>
          </w:tcPr>
          <w:p w14:paraId="65F525B2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67</w:t>
            </w:r>
          </w:p>
        </w:tc>
      </w:tr>
      <w:tr w:rsidR="00EF01E3" w:rsidRPr="00403F15" w14:paraId="27D8B864" w14:textId="77777777" w:rsidTr="00144D3C">
        <w:trPr>
          <w:trHeight w:val="300"/>
        </w:trPr>
        <w:tc>
          <w:tcPr>
            <w:tcW w:w="7655" w:type="dxa"/>
            <w:vMerge/>
          </w:tcPr>
          <w:p w14:paraId="7F55518D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7269399" w14:textId="01725FA9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78E63EA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04</w:t>
            </w:r>
          </w:p>
        </w:tc>
        <w:tc>
          <w:tcPr>
            <w:tcW w:w="1669" w:type="dxa"/>
          </w:tcPr>
          <w:p w14:paraId="7F9C3CE2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40</w:t>
            </w:r>
          </w:p>
        </w:tc>
      </w:tr>
      <w:tr w:rsidR="00EF01E3" w:rsidRPr="00403F15" w14:paraId="688469E1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26987D6F" w14:textId="6AF04326" w:rsidR="00EF01E3" w:rsidRPr="00403F15" w:rsidRDefault="00EF01E3" w:rsidP="0092315C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amily involvement, interaction effect 1)</w:t>
            </w:r>
          </w:p>
        </w:tc>
        <w:tc>
          <w:tcPr>
            <w:tcW w:w="3118" w:type="dxa"/>
          </w:tcPr>
          <w:p w14:paraId="4310CF22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6E733F3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0</w:t>
            </w:r>
          </w:p>
        </w:tc>
        <w:tc>
          <w:tcPr>
            <w:tcW w:w="1669" w:type="dxa"/>
          </w:tcPr>
          <w:p w14:paraId="1EC0E0FF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75</w:t>
            </w:r>
          </w:p>
        </w:tc>
      </w:tr>
      <w:tr w:rsidR="00EF01E3" w:rsidRPr="00403F15" w14:paraId="6C56AE2E" w14:textId="77777777" w:rsidTr="00144D3C">
        <w:trPr>
          <w:trHeight w:val="285"/>
        </w:trPr>
        <w:tc>
          <w:tcPr>
            <w:tcW w:w="7655" w:type="dxa"/>
            <w:vMerge/>
          </w:tcPr>
          <w:p w14:paraId="3ADED560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1AC884A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2F52C24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93</w:t>
            </w:r>
          </w:p>
        </w:tc>
        <w:tc>
          <w:tcPr>
            <w:tcW w:w="1669" w:type="dxa"/>
          </w:tcPr>
          <w:p w14:paraId="32AB2FD4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44</w:t>
            </w:r>
          </w:p>
        </w:tc>
      </w:tr>
      <w:tr w:rsidR="00EF01E3" w:rsidRPr="00403F15" w14:paraId="62140B16" w14:textId="77777777" w:rsidTr="00144D3C">
        <w:trPr>
          <w:trHeight w:val="279"/>
        </w:trPr>
        <w:tc>
          <w:tcPr>
            <w:tcW w:w="7655" w:type="dxa"/>
            <w:vMerge w:val="restart"/>
          </w:tcPr>
          <w:p w14:paraId="451F9C41" w14:textId="095A2657" w:rsidR="00EF01E3" w:rsidRPr="00403F15" w:rsidRDefault="00EF01E3" w:rsidP="0092315C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 w:rsidR="005403CD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amily involvement, interaction effect 2)</w:t>
            </w:r>
          </w:p>
        </w:tc>
        <w:tc>
          <w:tcPr>
            <w:tcW w:w="3118" w:type="dxa"/>
          </w:tcPr>
          <w:p w14:paraId="68BA52CF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9CEF289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25</w:t>
            </w:r>
          </w:p>
        </w:tc>
        <w:tc>
          <w:tcPr>
            <w:tcW w:w="1669" w:type="dxa"/>
          </w:tcPr>
          <w:p w14:paraId="68D5831E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622</w:t>
            </w:r>
          </w:p>
        </w:tc>
      </w:tr>
      <w:tr w:rsidR="00EF01E3" w:rsidRPr="00403F15" w14:paraId="3567B7FE" w14:textId="77777777" w:rsidTr="00144D3C">
        <w:trPr>
          <w:trHeight w:val="285"/>
        </w:trPr>
        <w:tc>
          <w:tcPr>
            <w:tcW w:w="7655" w:type="dxa"/>
            <w:vMerge/>
          </w:tcPr>
          <w:p w14:paraId="35FA2821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58E24B5C" w14:textId="77777777" w:rsidR="00EF01E3" w:rsidRPr="00403F15" w:rsidRDefault="00EF01E3" w:rsidP="0092315C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98324AF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48</w:t>
            </w:r>
          </w:p>
        </w:tc>
        <w:tc>
          <w:tcPr>
            <w:tcW w:w="1669" w:type="dxa"/>
          </w:tcPr>
          <w:p w14:paraId="1855FA15" w14:textId="77777777" w:rsidR="00EF01E3" w:rsidRPr="00403F15" w:rsidRDefault="00EF01E3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555</w:t>
            </w:r>
          </w:p>
        </w:tc>
      </w:tr>
      <w:tr w:rsidR="004A506E" w:rsidRPr="00403F15" w14:paraId="752E00B8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4C3D677B" w14:textId="43D32843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amily involvement,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AB7C68D" w14:textId="038D69F0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7490C81" w14:textId="389C9594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79</w:t>
            </w:r>
          </w:p>
        </w:tc>
        <w:tc>
          <w:tcPr>
            <w:tcW w:w="1669" w:type="dxa"/>
          </w:tcPr>
          <w:p w14:paraId="38717F50" w14:textId="71AE3EAF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10</w:t>
            </w:r>
          </w:p>
        </w:tc>
      </w:tr>
      <w:tr w:rsidR="004A506E" w:rsidRPr="00403F15" w14:paraId="62DADDFC" w14:textId="77777777" w:rsidTr="00144D3C">
        <w:trPr>
          <w:trHeight w:val="285"/>
        </w:trPr>
        <w:tc>
          <w:tcPr>
            <w:tcW w:w="7655" w:type="dxa"/>
            <w:vMerge/>
          </w:tcPr>
          <w:p w14:paraId="5FD4B8A2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EBBF863" w14:textId="437B1343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C34F07E" w14:textId="3C3C3B59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41</w:t>
            </w:r>
          </w:p>
        </w:tc>
        <w:tc>
          <w:tcPr>
            <w:tcW w:w="1669" w:type="dxa"/>
          </w:tcPr>
          <w:p w14:paraId="65FAD56F" w14:textId="3E32F20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11</w:t>
            </w:r>
          </w:p>
        </w:tc>
      </w:tr>
      <w:tr w:rsidR="004A506E" w:rsidRPr="00403F15" w14:paraId="1C698DA2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1500F945" w14:textId="0EE91309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7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family involvement, firm’s age)</w:t>
            </w:r>
          </w:p>
        </w:tc>
        <w:tc>
          <w:tcPr>
            <w:tcW w:w="3118" w:type="dxa"/>
          </w:tcPr>
          <w:p w14:paraId="61678E00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C0C24E9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35</w:t>
            </w:r>
          </w:p>
        </w:tc>
        <w:tc>
          <w:tcPr>
            <w:tcW w:w="1669" w:type="dxa"/>
          </w:tcPr>
          <w:p w14:paraId="0846BA66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98</w:t>
            </w:r>
          </w:p>
        </w:tc>
      </w:tr>
      <w:tr w:rsidR="004A506E" w:rsidRPr="00403F15" w14:paraId="48D8BB7C" w14:textId="77777777" w:rsidTr="00144D3C">
        <w:trPr>
          <w:trHeight w:val="300"/>
        </w:trPr>
        <w:tc>
          <w:tcPr>
            <w:tcW w:w="7655" w:type="dxa"/>
            <w:vMerge/>
          </w:tcPr>
          <w:p w14:paraId="186B4AA2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71AE6F7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0504B4D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72</w:t>
            </w:r>
          </w:p>
        </w:tc>
        <w:tc>
          <w:tcPr>
            <w:tcW w:w="1669" w:type="dxa"/>
          </w:tcPr>
          <w:p w14:paraId="5D9F71AC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39</w:t>
            </w:r>
          </w:p>
        </w:tc>
      </w:tr>
      <w:tr w:rsidR="004A506E" w:rsidRPr="00403F15" w14:paraId="5BFE7569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59D41760" w14:textId="62F9EA46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8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family involvement, firm’s size)</w:t>
            </w:r>
          </w:p>
        </w:tc>
        <w:tc>
          <w:tcPr>
            <w:tcW w:w="3118" w:type="dxa"/>
          </w:tcPr>
          <w:p w14:paraId="3891AC8B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226C429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20</w:t>
            </w:r>
          </w:p>
        </w:tc>
        <w:tc>
          <w:tcPr>
            <w:tcW w:w="1669" w:type="dxa"/>
          </w:tcPr>
          <w:p w14:paraId="1045ACAF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622</w:t>
            </w:r>
          </w:p>
        </w:tc>
      </w:tr>
      <w:tr w:rsidR="004A506E" w:rsidRPr="00403F15" w14:paraId="64D442C8" w14:textId="77777777" w:rsidTr="00144D3C">
        <w:trPr>
          <w:trHeight w:val="285"/>
        </w:trPr>
        <w:tc>
          <w:tcPr>
            <w:tcW w:w="7655" w:type="dxa"/>
            <w:vMerge/>
          </w:tcPr>
          <w:p w14:paraId="4BEB340E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938E10B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D171D32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1669" w:type="dxa"/>
          </w:tcPr>
          <w:p w14:paraId="2126B401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42</w:t>
            </w:r>
          </w:p>
        </w:tc>
      </w:tr>
      <w:tr w:rsidR="004A506E" w:rsidRPr="00403F15" w14:paraId="49A6FE09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76B12277" w14:textId="3AB64A02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9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family involvement, performance)</w:t>
            </w:r>
          </w:p>
        </w:tc>
        <w:tc>
          <w:tcPr>
            <w:tcW w:w="3118" w:type="dxa"/>
          </w:tcPr>
          <w:p w14:paraId="04841630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CC8189D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1669" w:type="dxa"/>
          </w:tcPr>
          <w:p w14:paraId="5991CE5F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60</w:t>
            </w:r>
          </w:p>
        </w:tc>
      </w:tr>
      <w:tr w:rsidR="004A506E" w:rsidRPr="00403F15" w14:paraId="3104C0A4" w14:textId="77777777" w:rsidTr="00144D3C">
        <w:trPr>
          <w:trHeight w:val="285"/>
        </w:trPr>
        <w:tc>
          <w:tcPr>
            <w:tcW w:w="7655" w:type="dxa"/>
            <w:vMerge/>
          </w:tcPr>
          <w:p w14:paraId="266C6BD9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8722FBC" w14:textId="2861C9F2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F3A0542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7</w:t>
            </w:r>
          </w:p>
        </w:tc>
        <w:tc>
          <w:tcPr>
            <w:tcW w:w="1669" w:type="dxa"/>
          </w:tcPr>
          <w:p w14:paraId="770C617C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05</w:t>
            </w:r>
          </w:p>
        </w:tc>
      </w:tr>
      <w:tr w:rsidR="004A506E" w:rsidRPr="00403F15" w14:paraId="33AF5ABC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7A62E598" w14:textId="430C3AD2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20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family involvement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F0EF6A0" w14:textId="2EF3948B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C181C16" w14:textId="48807F74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13</w:t>
            </w:r>
          </w:p>
        </w:tc>
        <w:tc>
          <w:tcPr>
            <w:tcW w:w="1669" w:type="dxa"/>
          </w:tcPr>
          <w:p w14:paraId="03FA482B" w14:textId="1EA4ED75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44</w:t>
            </w:r>
          </w:p>
        </w:tc>
      </w:tr>
      <w:tr w:rsidR="004A506E" w:rsidRPr="00403F15" w14:paraId="32943069" w14:textId="77777777" w:rsidTr="00144D3C">
        <w:trPr>
          <w:trHeight w:val="285"/>
        </w:trPr>
        <w:tc>
          <w:tcPr>
            <w:tcW w:w="7655" w:type="dxa"/>
            <w:vMerge/>
          </w:tcPr>
          <w:p w14:paraId="2BF6421F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1537BCD" w14:textId="7DFD9573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AC12777" w14:textId="48EAAD1C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35</w:t>
            </w:r>
          </w:p>
        </w:tc>
        <w:tc>
          <w:tcPr>
            <w:tcW w:w="1669" w:type="dxa"/>
          </w:tcPr>
          <w:p w14:paraId="7F13B859" w14:textId="3D98E90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621</w:t>
            </w:r>
          </w:p>
        </w:tc>
      </w:tr>
      <w:tr w:rsidR="004A506E" w:rsidRPr="00403F15" w14:paraId="3A5DDDC4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5B5F0247" w14:textId="07077698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21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family involvement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6E747E4" w14:textId="22ECE46B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1BDD775" w14:textId="4738CEAB" w:rsidR="004A506E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1669" w:type="dxa"/>
          </w:tcPr>
          <w:p w14:paraId="7AFF9757" w14:textId="6DD612E5" w:rsidR="004A506E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93</w:t>
            </w:r>
          </w:p>
        </w:tc>
      </w:tr>
      <w:tr w:rsidR="004A506E" w:rsidRPr="00403F15" w14:paraId="629EC6DC" w14:textId="77777777" w:rsidTr="00144D3C">
        <w:trPr>
          <w:trHeight w:val="285"/>
        </w:trPr>
        <w:tc>
          <w:tcPr>
            <w:tcW w:w="7655" w:type="dxa"/>
            <w:vMerge/>
          </w:tcPr>
          <w:p w14:paraId="5F1712CE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33944DA" w14:textId="615EAD53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71314C6" w14:textId="2181A468" w:rsidR="004A506E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39</w:t>
            </w:r>
          </w:p>
        </w:tc>
        <w:tc>
          <w:tcPr>
            <w:tcW w:w="1669" w:type="dxa"/>
          </w:tcPr>
          <w:p w14:paraId="52109E89" w14:textId="7E05EEFC" w:rsidR="004A506E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32</w:t>
            </w:r>
          </w:p>
        </w:tc>
      </w:tr>
      <w:tr w:rsidR="004A506E" w:rsidRPr="00403F15" w14:paraId="4E77CBED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4F3ACD1" w14:textId="19A6AC0C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106324">
              <w:rPr>
                <w:rFonts w:ascii="Times New Roman" w:hAnsi="Times New Roman"/>
                <w:bCs/>
                <w:sz w:val="18"/>
                <w:szCs w:val="18"/>
              </w:rPr>
              <w:t>22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innovation </w:t>
            </w:r>
            <w:r w:rsidR="00106324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5339B733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ADA2F3D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24</w:t>
            </w:r>
          </w:p>
        </w:tc>
        <w:tc>
          <w:tcPr>
            <w:tcW w:w="1669" w:type="dxa"/>
          </w:tcPr>
          <w:p w14:paraId="54D36FE0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21</w:t>
            </w:r>
          </w:p>
        </w:tc>
      </w:tr>
      <w:tr w:rsidR="004A506E" w:rsidRPr="00403F15" w14:paraId="502A5DD8" w14:textId="77777777" w:rsidTr="00144D3C">
        <w:trPr>
          <w:trHeight w:val="300"/>
        </w:trPr>
        <w:tc>
          <w:tcPr>
            <w:tcW w:w="7655" w:type="dxa"/>
            <w:vMerge/>
          </w:tcPr>
          <w:p w14:paraId="64D71DFC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BA6330D" w14:textId="20432F59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106324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4F8AF21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485</w:t>
            </w:r>
          </w:p>
        </w:tc>
        <w:tc>
          <w:tcPr>
            <w:tcW w:w="1669" w:type="dxa"/>
          </w:tcPr>
          <w:p w14:paraId="4279A7E2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24</w:t>
            </w:r>
          </w:p>
        </w:tc>
      </w:tr>
      <w:tr w:rsidR="004A506E" w:rsidRPr="00403F15" w14:paraId="3B9C5BAF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4E430888" w14:textId="64DFA379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106324">
              <w:rPr>
                <w:rFonts w:ascii="Times New Roman" w:hAnsi="Times New Roman"/>
                <w:bCs/>
                <w:sz w:val="18"/>
                <w:szCs w:val="18"/>
              </w:rPr>
              <w:t>2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interaction effect 1)</w:t>
            </w:r>
          </w:p>
        </w:tc>
        <w:tc>
          <w:tcPr>
            <w:tcW w:w="3118" w:type="dxa"/>
          </w:tcPr>
          <w:p w14:paraId="7CAB2484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AE6C48D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1669" w:type="dxa"/>
          </w:tcPr>
          <w:p w14:paraId="118F2573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72</w:t>
            </w:r>
          </w:p>
        </w:tc>
      </w:tr>
      <w:tr w:rsidR="004A506E" w:rsidRPr="00403F15" w14:paraId="263BED6E" w14:textId="77777777" w:rsidTr="00144D3C">
        <w:trPr>
          <w:trHeight w:val="285"/>
        </w:trPr>
        <w:tc>
          <w:tcPr>
            <w:tcW w:w="7655" w:type="dxa"/>
            <w:vMerge/>
          </w:tcPr>
          <w:p w14:paraId="7876172C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563E194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205B941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140</w:t>
            </w:r>
          </w:p>
        </w:tc>
        <w:tc>
          <w:tcPr>
            <w:tcW w:w="1669" w:type="dxa"/>
          </w:tcPr>
          <w:p w14:paraId="0620752D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73</w:t>
            </w:r>
          </w:p>
        </w:tc>
      </w:tr>
      <w:tr w:rsidR="004A506E" w:rsidRPr="00403F15" w14:paraId="2CDAE1AE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63CB336A" w14:textId="48BFBF01" w:rsidR="004A506E" w:rsidRPr="00403F15" w:rsidRDefault="004A506E" w:rsidP="004A506E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106324">
              <w:rPr>
                <w:rFonts w:ascii="Times New Roman" w:hAnsi="Times New Roman"/>
                <w:bCs/>
                <w:sz w:val="18"/>
                <w:szCs w:val="18"/>
              </w:rPr>
              <w:t>24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interaction effect 2)</w:t>
            </w:r>
          </w:p>
        </w:tc>
        <w:tc>
          <w:tcPr>
            <w:tcW w:w="3118" w:type="dxa"/>
          </w:tcPr>
          <w:p w14:paraId="05804320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AD5E516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1669" w:type="dxa"/>
          </w:tcPr>
          <w:p w14:paraId="14E19341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65</w:t>
            </w:r>
          </w:p>
        </w:tc>
      </w:tr>
      <w:tr w:rsidR="004A506E" w:rsidRPr="00403F15" w14:paraId="52E97673" w14:textId="77777777" w:rsidTr="00144D3C">
        <w:trPr>
          <w:trHeight w:val="300"/>
        </w:trPr>
        <w:tc>
          <w:tcPr>
            <w:tcW w:w="7655" w:type="dxa"/>
            <w:vMerge/>
          </w:tcPr>
          <w:p w14:paraId="6410AB79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E8F23EF" w14:textId="77777777" w:rsidR="004A506E" w:rsidRPr="00403F15" w:rsidRDefault="004A506E" w:rsidP="004A506E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2BBA9B5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182</w:t>
            </w:r>
          </w:p>
        </w:tc>
        <w:tc>
          <w:tcPr>
            <w:tcW w:w="1669" w:type="dxa"/>
          </w:tcPr>
          <w:p w14:paraId="7F17E642" w14:textId="77777777" w:rsidR="004A506E" w:rsidRPr="00403F15" w:rsidRDefault="004A506E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44</w:t>
            </w:r>
          </w:p>
        </w:tc>
      </w:tr>
      <w:tr w:rsidR="00106324" w:rsidRPr="00403F15" w14:paraId="69269ABE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6CA98260" w14:textId="6E82B6F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25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cluster affiliation,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DFB7D3C" w14:textId="688BFCDD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400310C" w14:textId="66B5A9A1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09</w:t>
            </w:r>
          </w:p>
        </w:tc>
        <w:tc>
          <w:tcPr>
            <w:tcW w:w="1669" w:type="dxa"/>
          </w:tcPr>
          <w:p w14:paraId="466699C9" w14:textId="708D8798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31</w:t>
            </w:r>
          </w:p>
        </w:tc>
      </w:tr>
      <w:tr w:rsidR="00106324" w:rsidRPr="00403F15" w14:paraId="5E7E25E3" w14:textId="77777777" w:rsidTr="00144D3C">
        <w:trPr>
          <w:trHeight w:val="300"/>
        </w:trPr>
        <w:tc>
          <w:tcPr>
            <w:tcW w:w="7655" w:type="dxa"/>
            <w:vMerge/>
          </w:tcPr>
          <w:p w14:paraId="7277CDA8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9199D2A" w14:textId="712F2F2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6AF4D44" w14:textId="04ACAB78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51</w:t>
            </w:r>
          </w:p>
        </w:tc>
        <w:tc>
          <w:tcPr>
            <w:tcW w:w="1669" w:type="dxa"/>
          </w:tcPr>
          <w:p w14:paraId="6E341107" w14:textId="6A4CB7A6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69</w:t>
            </w:r>
          </w:p>
        </w:tc>
      </w:tr>
      <w:tr w:rsidR="00106324" w:rsidRPr="00403F15" w14:paraId="42834512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6C6ABCC2" w14:textId="4D6D6D11" w:rsidR="00106324" w:rsidRPr="00403F15" w:rsidRDefault="00106324" w:rsidP="00106324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6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firm’s age)</w:t>
            </w:r>
          </w:p>
        </w:tc>
        <w:tc>
          <w:tcPr>
            <w:tcW w:w="3118" w:type="dxa"/>
          </w:tcPr>
          <w:p w14:paraId="55D8420E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7603720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33</w:t>
            </w:r>
          </w:p>
        </w:tc>
        <w:tc>
          <w:tcPr>
            <w:tcW w:w="1669" w:type="dxa"/>
          </w:tcPr>
          <w:p w14:paraId="601C8E12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13</w:t>
            </w:r>
          </w:p>
        </w:tc>
      </w:tr>
      <w:tr w:rsidR="00106324" w:rsidRPr="00403F15" w14:paraId="1DB4818B" w14:textId="77777777" w:rsidTr="00144D3C">
        <w:trPr>
          <w:trHeight w:val="285"/>
        </w:trPr>
        <w:tc>
          <w:tcPr>
            <w:tcW w:w="7655" w:type="dxa"/>
            <w:vMerge/>
          </w:tcPr>
          <w:p w14:paraId="40FD9908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5BE4AB69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1BDEABC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86</w:t>
            </w:r>
          </w:p>
        </w:tc>
        <w:tc>
          <w:tcPr>
            <w:tcW w:w="1669" w:type="dxa"/>
          </w:tcPr>
          <w:p w14:paraId="79827AF8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24</w:t>
            </w:r>
          </w:p>
        </w:tc>
      </w:tr>
      <w:tr w:rsidR="00106324" w:rsidRPr="00403F15" w14:paraId="444FA9FF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484614C3" w14:textId="1F3B98FE" w:rsidR="00106324" w:rsidRPr="00403F15" w:rsidRDefault="00106324" w:rsidP="00106324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firm’s size)</w:t>
            </w:r>
          </w:p>
        </w:tc>
        <w:tc>
          <w:tcPr>
            <w:tcW w:w="3118" w:type="dxa"/>
          </w:tcPr>
          <w:p w14:paraId="4397612B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2F9FA30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27</w:t>
            </w:r>
          </w:p>
        </w:tc>
        <w:tc>
          <w:tcPr>
            <w:tcW w:w="1669" w:type="dxa"/>
          </w:tcPr>
          <w:p w14:paraId="4F77DC6A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85</w:t>
            </w:r>
          </w:p>
        </w:tc>
      </w:tr>
      <w:tr w:rsidR="00106324" w:rsidRPr="00403F15" w14:paraId="6A455003" w14:textId="77777777" w:rsidTr="00144D3C">
        <w:trPr>
          <w:trHeight w:val="285"/>
        </w:trPr>
        <w:tc>
          <w:tcPr>
            <w:tcW w:w="7655" w:type="dxa"/>
            <w:vMerge/>
          </w:tcPr>
          <w:p w14:paraId="3F396D29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91D895A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38B107B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9</w:t>
            </w:r>
          </w:p>
        </w:tc>
        <w:tc>
          <w:tcPr>
            <w:tcW w:w="1669" w:type="dxa"/>
          </w:tcPr>
          <w:p w14:paraId="06684C57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73</w:t>
            </w:r>
          </w:p>
        </w:tc>
      </w:tr>
      <w:tr w:rsidR="00106324" w:rsidRPr="00403F15" w14:paraId="45700C6C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396EF298" w14:textId="61888976" w:rsidR="00106324" w:rsidRPr="00403F15" w:rsidRDefault="00106324" w:rsidP="00106324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Gaussian copula of model 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performance)</w:t>
            </w:r>
          </w:p>
        </w:tc>
        <w:tc>
          <w:tcPr>
            <w:tcW w:w="3118" w:type="dxa"/>
          </w:tcPr>
          <w:p w14:paraId="705D7879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8132116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669" w:type="dxa"/>
          </w:tcPr>
          <w:p w14:paraId="3AFE3625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05</w:t>
            </w:r>
          </w:p>
        </w:tc>
      </w:tr>
      <w:tr w:rsidR="00106324" w:rsidRPr="00403F15" w14:paraId="18893A81" w14:textId="77777777" w:rsidTr="00144D3C">
        <w:trPr>
          <w:trHeight w:val="300"/>
        </w:trPr>
        <w:tc>
          <w:tcPr>
            <w:tcW w:w="7655" w:type="dxa"/>
            <w:vMerge/>
          </w:tcPr>
          <w:p w14:paraId="7699630C" w14:textId="77777777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579BF10" w14:textId="7301DFBA" w:rsidR="00106324" w:rsidRPr="00403F15" w:rsidRDefault="00106324" w:rsidP="00106324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7C27771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6</w:t>
            </w:r>
          </w:p>
        </w:tc>
        <w:tc>
          <w:tcPr>
            <w:tcW w:w="1669" w:type="dxa"/>
          </w:tcPr>
          <w:p w14:paraId="244C2737" w14:textId="77777777" w:rsidR="00106324" w:rsidRPr="00403F15" w:rsidRDefault="00106324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12</w:t>
            </w:r>
          </w:p>
        </w:tc>
      </w:tr>
      <w:tr w:rsidR="005D0E67" w:rsidRPr="00403F15" w14:paraId="5C1BD354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0BE726F5" w14:textId="79803A81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9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DCE4C30" w14:textId="67264924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E4D9658" w14:textId="092025CF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41</w:t>
            </w:r>
          </w:p>
        </w:tc>
        <w:tc>
          <w:tcPr>
            <w:tcW w:w="1669" w:type="dxa"/>
          </w:tcPr>
          <w:p w14:paraId="718D7DB1" w14:textId="006342FD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20</w:t>
            </w:r>
          </w:p>
        </w:tc>
      </w:tr>
      <w:tr w:rsidR="005D0E67" w:rsidRPr="00403F15" w14:paraId="4FCA71B5" w14:textId="77777777" w:rsidTr="00144D3C">
        <w:trPr>
          <w:trHeight w:val="300"/>
        </w:trPr>
        <w:tc>
          <w:tcPr>
            <w:tcW w:w="7655" w:type="dxa"/>
            <w:vMerge/>
          </w:tcPr>
          <w:p w14:paraId="6237FDFA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91744AD" w14:textId="64B0F848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CB2670F" w14:textId="51ABC9B2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52</w:t>
            </w:r>
          </w:p>
        </w:tc>
        <w:tc>
          <w:tcPr>
            <w:tcW w:w="1669" w:type="dxa"/>
          </w:tcPr>
          <w:p w14:paraId="5328657E" w14:textId="5F72B110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66</w:t>
            </w:r>
          </w:p>
        </w:tc>
      </w:tr>
      <w:tr w:rsidR="005D0E67" w:rsidRPr="00403F15" w14:paraId="7053E5A9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E6593FD" w14:textId="4E8EFD9E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cluster affiliation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29EB3E15" w14:textId="5A55071E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0B9780E" w14:textId="386B13A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1669" w:type="dxa"/>
          </w:tcPr>
          <w:p w14:paraId="263F956B" w14:textId="179948B2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73</w:t>
            </w:r>
          </w:p>
        </w:tc>
      </w:tr>
      <w:tr w:rsidR="005D0E67" w:rsidRPr="00403F15" w14:paraId="006E96D5" w14:textId="77777777" w:rsidTr="00144D3C">
        <w:trPr>
          <w:trHeight w:val="300"/>
        </w:trPr>
        <w:tc>
          <w:tcPr>
            <w:tcW w:w="7655" w:type="dxa"/>
            <w:vMerge/>
          </w:tcPr>
          <w:p w14:paraId="64AE8F37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7B91E74" w14:textId="264EE4ED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3D20A14" w14:textId="6E3A66EE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52</w:t>
            </w:r>
          </w:p>
        </w:tc>
        <w:tc>
          <w:tcPr>
            <w:tcW w:w="1669" w:type="dxa"/>
          </w:tcPr>
          <w:p w14:paraId="1BD9751D" w14:textId="127D1A56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66</w:t>
            </w:r>
          </w:p>
        </w:tc>
      </w:tr>
      <w:tr w:rsidR="005D0E67" w:rsidRPr="00403F15" w14:paraId="33BFC0D4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141523E5" w14:textId="62FFAF2E" w:rsidR="005D0E67" w:rsidRPr="00403F15" w:rsidRDefault="005D0E67" w:rsidP="005D0E67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31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, interaction effect 1)</w:t>
            </w:r>
          </w:p>
        </w:tc>
        <w:tc>
          <w:tcPr>
            <w:tcW w:w="3118" w:type="dxa"/>
          </w:tcPr>
          <w:p w14:paraId="0A0ED333" w14:textId="41E31FA9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9E606CE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61</w:t>
            </w:r>
          </w:p>
        </w:tc>
        <w:tc>
          <w:tcPr>
            <w:tcW w:w="1669" w:type="dxa"/>
          </w:tcPr>
          <w:p w14:paraId="38085C0A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11</w:t>
            </w:r>
          </w:p>
        </w:tc>
      </w:tr>
      <w:tr w:rsidR="005D0E67" w:rsidRPr="00403F15" w14:paraId="364FD61A" w14:textId="77777777" w:rsidTr="00144D3C">
        <w:trPr>
          <w:trHeight w:val="285"/>
        </w:trPr>
        <w:tc>
          <w:tcPr>
            <w:tcW w:w="7655" w:type="dxa"/>
            <w:vMerge/>
          </w:tcPr>
          <w:p w14:paraId="5E554CA5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96A48A9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1040C9B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1669" w:type="dxa"/>
          </w:tcPr>
          <w:p w14:paraId="3ED6177C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65</w:t>
            </w:r>
          </w:p>
        </w:tc>
      </w:tr>
      <w:tr w:rsidR="005D0E67" w:rsidRPr="00403F15" w14:paraId="18A1954F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28B91349" w14:textId="2E5AA52A" w:rsidR="005D0E67" w:rsidRPr="00403F15" w:rsidRDefault="005D0E67" w:rsidP="005D0E67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, interaction effect 2)</w:t>
            </w:r>
          </w:p>
        </w:tc>
        <w:tc>
          <w:tcPr>
            <w:tcW w:w="3118" w:type="dxa"/>
          </w:tcPr>
          <w:p w14:paraId="5F259615" w14:textId="56AACEFD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1E329E8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77</w:t>
            </w:r>
          </w:p>
        </w:tc>
        <w:tc>
          <w:tcPr>
            <w:tcW w:w="1669" w:type="dxa"/>
          </w:tcPr>
          <w:p w14:paraId="0543E47F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54</w:t>
            </w:r>
          </w:p>
        </w:tc>
      </w:tr>
      <w:tr w:rsidR="005D0E67" w:rsidRPr="00403F15" w14:paraId="76A9BE70" w14:textId="77777777" w:rsidTr="00144D3C">
        <w:trPr>
          <w:trHeight w:val="285"/>
        </w:trPr>
        <w:tc>
          <w:tcPr>
            <w:tcW w:w="7655" w:type="dxa"/>
            <w:vMerge/>
          </w:tcPr>
          <w:p w14:paraId="09E9C1E2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7BFA7D5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EE2A8EB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153</w:t>
            </w:r>
          </w:p>
        </w:tc>
        <w:tc>
          <w:tcPr>
            <w:tcW w:w="1669" w:type="dxa"/>
          </w:tcPr>
          <w:p w14:paraId="1B03AA52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20</w:t>
            </w:r>
          </w:p>
        </w:tc>
      </w:tr>
      <w:tr w:rsidR="005D0E67" w:rsidRPr="00403F15" w14:paraId="6C36ABB0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3DBC7BCC" w14:textId="45823BC0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02E61EC6" w14:textId="40BC7F6C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137475A" w14:textId="1D4149B6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669" w:type="dxa"/>
          </w:tcPr>
          <w:p w14:paraId="50B93518" w14:textId="6F55FECB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20</w:t>
            </w:r>
          </w:p>
        </w:tc>
      </w:tr>
      <w:tr w:rsidR="005D0E67" w:rsidRPr="00403F15" w14:paraId="4EBEB881" w14:textId="77777777" w:rsidTr="00144D3C">
        <w:trPr>
          <w:trHeight w:val="285"/>
        </w:trPr>
        <w:tc>
          <w:tcPr>
            <w:tcW w:w="7655" w:type="dxa"/>
            <w:vMerge/>
          </w:tcPr>
          <w:p w14:paraId="636A136A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777C85C" w14:textId="631EDA5F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94E5F1E" w14:textId="6F8FDAFA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12</w:t>
            </w:r>
          </w:p>
        </w:tc>
        <w:tc>
          <w:tcPr>
            <w:tcW w:w="1669" w:type="dxa"/>
          </w:tcPr>
          <w:p w14:paraId="5EA3D8BD" w14:textId="1189EE0C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52</w:t>
            </w:r>
          </w:p>
        </w:tc>
      </w:tr>
      <w:tr w:rsidR="005D0E67" w:rsidRPr="00403F15" w14:paraId="75349ED8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1E06608B" w14:textId="38E22352" w:rsidR="005D0E67" w:rsidRPr="00403F15" w:rsidRDefault="005D0E67" w:rsidP="005D0E67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34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, firm’s age)</w:t>
            </w:r>
          </w:p>
        </w:tc>
        <w:tc>
          <w:tcPr>
            <w:tcW w:w="3118" w:type="dxa"/>
          </w:tcPr>
          <w:p w14:paraId="75B28591" w14:textId="5D1DA5DB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C176745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6</w:t>
            </w:r>
          </w:p>
        </w:tc>
        <w:tc>
          <w:tcPr>
            <w:tcW w:w="1669" w:type="dxa"/>
          </w:tcPr>
          <w:p w14:paraId="7AE318A0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49</w:t>
            </w:r>
          </w:p>
        </w:tc>
      </w:tr>
      <w:tr w:rsidR="005D0E67" w:rsidRPr="00403F15" w14:paraId="69C744EC" w14:textId="77777777" w:rsidTr="00144D3C">
        <w:trPr>
          <w:trHeight w:val="300"/>
        </w:trPr>
        <w:tc>
          <w:tcPr>
            <w:tcW w:w="7655" w:type="dxa"/>
            <w:vMerge/>
          </w:tcPr>
          <w:p w14:paraId="7EBEB3E2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507E932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ED48F61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84</w:t>
            </w:r>
          </w:p>
        </w:tc>
        <w:tc>
          <w:tcPr>
            <w:tcW w:w="1669" w:type="dxa"/>
          </w:tcPr>
          <w:p w14:paraId="44075EA9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27</w:t>
            </w:r>
          </w:p>
        </w:tc>
      </w:tr>
      <w:tr w:rsidR="005D0E67" w:rsidRPr="00403F15" w14:paraId="29330984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0B0331DF" w14:textId="088862B7" w:rsidR="005D0E67" w:rsidRPr="00403F15" w:rsidRDefault="005D0E67" w:rsidP="005D0E67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5 (endogenous variables: innovation </w:t>
            </w:r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, firm’s size)</w:t>
            </w:r>
          </w:p>
        </w:tc>
        <w:tc>
          <w:tcPr>
            <w:tcW w:w="3118" w:type="dxa"/>
          </w:tcPr>
          <w:p w14:paraId="149CE50C" w14:textId="7069CC03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680286B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44</w:t>
            </w:r>
          </w:p>
        </w:tc>
        <w:tc>
          <w:tcPr>
            <w:tcW w:w="1669" w:type="dxa"/>
          </w:tcPr>
          <w:p w14:paraId="4347812A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50</w:t>
            </w:r>
          </w:p>
        </w:tc>
      </w:tr>
      <w:tr w:rsidR="005D0E67" w:rsidRPr="00403F15" w14:paraId="0D54FB50" w14:textId="77777777" w:rsidTr="00144D3C">
        <w:trPr>
          <w:trHeight w:val="285"/>
        </w:trPr>
        <w:tc>
          <w:tcPr>
            <w:tcW w:w="7655" w:type="dxa"/>
            <w:vMerge/>
          </w:tcPr>
          <w:p w14:paraId="2600DDF4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A4F9AAF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0A45DA5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7</w:t>
            </w:r>
          </w:p>
        </w:tc>
        <w:tc>
          <w:tcPr>
            <w:tcW w:w="1669" w:type="dxa"/>
          </w:tcPr>
          <w:p w14:paraId="3F85DBFB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91</w:t>
            </w:r>
          </w:p>
        </w:tc>
      </w:tr>
      <w:tr w:rsidR="005D0E67" w:rsidRPr="00403F15" w14:paraId="43CA411C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162D8F39" w14:textId="5BDC6F47" w:rsidR="005D0E67" w:rsidRPr="00403F15" w:rsidRDefault="005D0E67" w:rsidP="005D0E67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novation </w:t>
            </w:r>
            <w:r w:rsidR="00C32168">
              <w:rPr>
                <w:rFonts w:ascii="Times New Roman" w:hAnsi="Times New Roman"/>
                <w:bCs/>
                <w:sz w:val="18"/>
                <w:szCs w:val="18"/>
              </w:rPr>
              <w:t xml:space="preserve">activities,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)</w:t>
            </w:r>
          </w:p>
        </w:tc>
        <w:tc>
          <w:tcPr>
            <w:tcW w:w="3118" w:type="dxa"/>
          </w:tcPr>
          <w:p w14:paraId="6CDC3CB8" w14:textId="10CC4DB8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 w:rsidR="00C32168"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27390F0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669" w:type="dxa"/>
          </w:tcPr>
          <w:p w14:paraId="3A03EDE5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959</w:t>
            </w:r>
          </w:p>
        </w:tc>
      </w:tr>
      <w:tr w:rsidR="005D0E67" w:rsidRPr="00403F15" w14:paraId="505B603D" w14:textId="77777777" w:rsidTr="00144D3C">
        <w:trPr>
          <w:trHeight w:val="285"/>
        </w:trPr>
        <w:tc>
          <w:tcPr>
            <w:tcW w:w="7655" w:type="dxa"/>
            <w:vMerge/>
          </w:tcPr>
          <w:p w14:paraId="41309D9F" w14:textId="77777777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11BBD6C" w14:textId="04D8D266" w:rsidR="005D0E67" w:rsidRPr="00403F15" w:rsidRDefault="005D0E67" w:rsidP="005D0E67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C5441D8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6</w:t>
            </w:r>
          </w:p>
        </w:tc>
        <w:tc>
          <w:tcPr>
            <w:tcW w:w="1669" w:type="dxa"/>
          </w:tcPr>
          <w:p w14:paraId="1B922327" w14:textId="77777777" w:rsidR="005D0E67" w:rsidRPr="00403F15" w:rsidRDefault="005D0E67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11</w:t>
            </w:r>
          </w:p>
        </w:tc>
      </w:tr>
      <w:tr w:rsidR="00C32168" w:rsidRPr="00403F15" w14:paraId="5B7CDE2A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5404A433" w14:textId="57762880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7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, 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511C20AD" w14:textId="549B1A6D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F1E791F" w14:textId="7B4E15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669" w:type="dxa"/>
          </w:tcPr>
          <w:p w14:paraId="0F195FCC" w14:textId="567B0C6C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21</w:t>
            </w:r>
          </w:p>
        </w:tc>
      </w:tr>
      <w:tr w:rsidR="00C32168" w:rsidRPr="00403F15" w14:paraId="3D5D5ED6" w14:textId="77777777" w:rsidTr="00144D3C">
        <w:trPr>
          <w:trHeight w:val="285"/>
        </w:trPr>
        <w:tc>
          <w:tcPr>
            <w:tcW w:w="7655" w:type="dxa"/>
            <w:vMerge/>
          </w:tcPr>
          <w:p w14:paraId="122F14EE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342AB61" w14:textId="3FB28AFE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FB57591" w14:textId="35153378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1669" w:type="dxa"/>
          </w:tcPr>
          <w:p w14:paraId="0F6C008A" w14:textId="73E70064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532</w:t>
            </w:r>
          </w:p>
        </w:tc>
      </w:tr>
      <w:tr w:rsidR="00C32168" w:rsidRPr="00403F15" w14:paraId="0DE76077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3DBE36E4" w14:textId="6A512D04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8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, 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454C8AD7" w14:textId="340CB106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47734EC" w14:textId="569F26C8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31</w:t>
            </w:r>
          </w:p>
        </w:tc>
        <w:tc>
          <w:tcPr>
            <w:tcW w:w="1669" w:type="dxa"/>
          </w:tcPr>
          <w:p w14:paraId="0C35FAE8" w14:textId="68E1175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678</w:t>
            </w:r>
          </w:p>
        </w:tc>
      </w:tr>
      <w:tr w:rsidR="00C32168" w:rsidRPr="00403F15" w14:paraId="30F38923" w14:textId="77777777" w:rsidTr="00144D3C">
        <w:trPr>
          <w:trHeight w:val="273"/>
        </w:trPr>
        <w:tc>
          <w:tcPr>
            <w:tcW w:w="7655" w:type="dxa"/>
            <w:vMerge/>
          </w:tcPr>
          <w:p w14:paraId="2D42B279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2C59443" w14:textId="7B55C11F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0D5B30C" w14:textId="580AEA56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24</w:t>
            </w:r>
          </w:p>
        </w:tc>
        <w:tc>
          <w:tcPr>
            <w:tcW w:w="1669" w:type="dxa"/>
          </w:tcPr>
          <w:p w14:paraId="41428BA1" w14:textId="194865A4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543</w:t>
            </w:r>
          </w:p>
        </w:tc>
      </w:tr>
      <w:tr w:rsidR="00C32168" w:rsidRPr="00403F15" w14:paraId="3BF718BE" w14:textId="77777777" w:rsidTr="00144D3C">
        <w:trPr>
          <w:trHeight w:val="288"/>
        </w:trPr>
        <w:tc>
          <w:tcPr>
            <w:tcW w:w="7655" w:type="dxa"/>
            <w:vMerge w:val="restart"/>
          </w:tcPr>
          <w:p w14:paraId="6670143C" w14:textId="48B32E0C" w:rsidR="00C32168" w:rsidRPr="00403F15" w:rsidRDefault="00C32168" w:rsidP="00C32168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9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1, interaction effect 2)</w:t>
            </w:r>
          </w:p>
        </w:tc>
        <w:tc>
          <w:tcPr>
            <w:tcW w:w="3118" w:type="dxa"/>
          </w:tcPr>
          <w:p w14:paraId="74C530EA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DB90FF4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109</w:t>
            </w:r>
          </w:p>
        </w:tc>
        <w:tc>
          <w:tcPr>
            <w:tcW w:w="1669" w:type="dxa"/>
          </w:tcPr>
          <w:p w14:paraId="083A345A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79</w:t>
            </w:r>
          </w:p>
        </w:tc>
      </w:tr>
      <w:tr w:rsidR="00C32168" w:rsidRPr="00403F15" w14:paraId="0C9D15B3" w14:textId="77777777" w:rsidTr="00144D3C">
        <w:trPr>
          <w:trHeight w:val="300"/>
        </w:trPr>
        <w:tc>
          <w:tcPr>
            <w:tcW w:w="7655" w:type="dxa"/>
            <w:vMerge/>
          </w:tcPr>
          <w:p w14:paraId="117D05C5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4531AC1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DFCCC21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71</w:t>
            </w:r>
          </w:p>
        </w:tc>
        <w:tc>
          <w:tcPr>
            <w:tcW w:w="1669" w:type="dxa"/>
          </w:tcPr>
          <w:p w14:paraId="2625A0F8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455</w:t>
            </w:r>
          </w:p>
        </w:tc>
      </w:tr>
      <w:tr w:rsidR="00C32168" w:rsidRPr="00403F15" w14:paraId="7EBF5887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3C194A16" w14:textId="310DC0DB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1,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13C0702" w14:textId="299E814A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6E5A979" w14:textId="2D863599" w:rsidR="00C32168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52</w:t>
            </w:r>
          </w:p>
        </w:tc>
        <w:tc>
          <w:tcPr>
            <w:tcW w:w="1669" w:type="dxa"/>
          </w:tcPr>
          <w:p w14:paraId="13A36751" w14:textId="11ABE72E" w:rsidR="00C32168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19</w:t>
            </w:r>
          </w:p>
        </w:tc>
      </w:tr>
      <w:tr w:rsidR="00C32168" w:rsidRPr="00403F15" w14:paraId="1F20A1C9" w14:textId="77777777" w:rsidTr="00144D3C">
        <w:trPr>
          <w:trHeight w:val="300"/>
        </w:trPr>
        <w:tc>
          <w:tcPr>
            <w:tcW w:w="7655" w:type="dxa"/>
            <w:vMerge/>
          </w:tcPr>
          <w:p w14:paraId="0376899C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589D672" w14:textId="03F0B21A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3F4DD22" w14:textId="591DC65D" w:rsidR="00C32168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54</w:t>
            </w:r>
          </w:p>
        </w:tc>
        <w:tc>
          <w:tcPr>
            <w:tcW w:w="1669" w:type="dxa"/>
          </w:tcPr>
          <w:p w14:paraId="23D435CC" w14:textId="7528F18F" w:rsidR="00C32168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421</w:t>
            </w:r>
          </w:p>
        </w:tc>
      </w:tr>
      <w:tr w:rsidR="00C32168" w:rsidRPr="00403F15" w14:paraId="43752F9A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62CB9F4C" w14:textId="262A2B72" w:rsidR="00C32168" w:rsidRPr="00403F15" w:rsidRDefault="00C32168" w:rsidP="00C32168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41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interaction effect 1, firm’s age)</w:t>
            </w:r>
          </w:p>
        </w:tc>
        <w:tc>
          <w:tcPr>
            <w:tcW w:w="3118" w:type="dxa"/>
          </w:tcPr>
          <w:p w14:paraId="38AB20BF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27DE141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30</w:t>
            </w:r>
          </w:p>
        </w:tc>
        <w:tc>
          <w:tcPr>
            <w:tcW w:w="1669" w:type="dxa"/>
          </w:tcPr>
          <w:p w14:paraId="626478A5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613</w:t>
            </w:r>
          </w:p>
        </w:tc>
      </w:tr>
      <w:tr w:rsidR="00C32168" w:rsidRPr="00403F15" w14:paraId="5FB31E23" w14:textId="77777777" w:rsidTr="00144D3C">
        <w:trPr>
          <w:trHeight w:val="285"/>
        </w:trPr>
        <w:tc>
          <w:tcPr>
            <w:tcW w:w="7655" w:type="dxa"/>
            <w:vMerge/>
          </w:tcPr>
          <w:p w14:paraId="01B002BD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5865AD54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6A583CD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55</w:t>
            </w:r>
          </w:p>
        </w:tc>
        <w:tc>
          <w:tcPr>
            <w:tcW w:w="1669" w:type="dxa"/>
          </w:tcPr>
          <w:p w14:paraId="58521316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18</w:t>
            </w:r>
          </w:p>
        </w:tc>
      </w:tr>
      <w:tr w:rsidR="00C32168" w:rsidRPr="00403F15" w14:paraId="6D59E9C1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67576DDA" w14:textId="62CB123A" w:rsidR="00C32168" w:rsidRPr="00403F15" w:rsidRDefault="00C32168" w:rsidP="00C32168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3758C2">
              <w:rPr>
                <w:rFonts w:ascii="Times New Roman" w:hAnsi="Times New Roman"/>
                <w:bCs/>
                <w:sz w:val="18"/>
                <w:szCs w:val="18"/>
              </w:rPr>
              <w:t>42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1, firm’s size)</w:t>
            </w:r>
          </w:p>
        </w:tc>
        <w:tc>
          <w:tcPr>
            <w:tcW w:w="3118" w:type="dxa"/>
          </w:tcPr>
          <w:p w14:paraId="201E429A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1597A196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98</w:t>
            </w:r>
          </w:p>
        </w:tc>
        <w:tc>
          <w:tcPr>
            <w:tcW w:w="1669" w:type="dxa"/>
          </w:tcPr>
          <w:p w14:paraId="373AFF1E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61</w:t>
            </w:r>
          </w:p>
        </w:tc>
      </w:tr>
      <w:tr w:rsidR="00C32168" w:rsidRPr="00403F15" w14:paraId="6C9B8F40" w14:textId="77777777" w:rsidTr="00144D3C">
        <w:trPr>
          <w:trHeight w:val="285"/>
        </w:trPr>
        <w:tc>
          <w:tcPr>
            <w:tcW w:w="7655" w:type="dxa"/>
            <w:vMerge/>
          </w:tcPr>
          <w:p w14:paraId="2D69725F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15577A9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EF6CA38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5</w:t>
            </w:r>
          </w:p>
        </w:tc>
        <w:tc>
          <w:tcPr>
            <w:tcW w:w="1669" w:type="dxa"/>
          </w:tcPr>
          <w:p w14:paraId="0524B760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97</w:t>
            </w:r>
          </w:p>
        </w:tc>
      </w:tr>
      <w:tr w:rsidR="00C32168" w:rsidRPr="00403F15" w14:paraId="38CF7C25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1ABB89C0" w14:textId="71D9801C" w:rsidR="00C32168" w:rsidRPr="00403F15" w:rsidRDefault="00C32168" w:rsidP="00C32168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3758C2">
              <w:rPr>
                <w:rFonts w:ascii="Times New Roman" w:hAnsi="Times New Roman"/>
                <w:bCs/>
                <w:sz w:val="18"/>
                <w:szCs w:val="18"/>
              </w:rPr>
              <w:t xml:space="preserve">43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interaction effect 1, performance)</w:t>
            </w:r>
          </w:p>
        </w:tc>
        <w:tc>
          <w:tcPr>
            <w:tcW w:w="3118" w:type="dxa"/>
          </w:tcPr>
          <w:p w14:paraId="27A05C6C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8B4EC59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65</w:t>
            </w:r>
          </w:p>
        </w:tc>
        <w:tc>
          <w:tcPr>
            <w:tcW w:w="1669" w:type="dxa"/>
          </w:tcPr>
          <w:p w14:paraId="36A37BC1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33</w:t>
            </w:r>
          </w:p>
        </w:tc>
      </w:tr>
      <w:tr w:rsidR="00C32168" w:rsidRPr="00403F15" w14:paraId="3BF2A9C8" w14:textId="77777777" w:rsidTr="00144D3C">
        <w:trPr>
          <w:trHeight w:val="285"/>
        </w:trPr>
        <w:tc>
          <w:tcPr>
            <w:tcW w:w="7655" w:type="dxa"/>
            <w:vMerge/>
          </w:tcPr>
          <w:p w14:paraId="0ADA79E7" w14:textId="77777777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A8339F4" w14:textId="236CC473" w:rsidR="00C32168" w:rsidRPr="00403F15" w:rsidRDefault="00C32168" w:rsidP="00C32168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E91B952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1669" w:type="dxa"/>
          </w:tcPr>
          <w:p w14:paraId="21A7C30E" w14:textId="77777777" w:rsidR="00C32168" w:rsidRPr="00403F15" w:rsidRDefault="00C32168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666</w:t>
            </w:r>
          </w:p>
        </w:tc>
      </w:tr>
      <w:tr w:rsidR="003758C2" w:rsidRPr="00403F15" w14:paraId="05148770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4CEB6462" w14:textId="552A5BDE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44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1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D76E395" w14:textId="02B759AA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505BF1E" w14:textId="2D31A7AA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69</w:t>
            </w:r>
          </w:p>
        </w:tc>
        <w:tc>
          <w:tcPr>
            <w:tcW w:w="1669" w:type="dxa"/>
          </w:tcPr>
          <w:p w14:paraId="5881C2A1" w14:textId="1B48BF9A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17</w:t>
            </w:r>
          </w:p>
        </w:tc>
      </w:tr>
      <w:tr w:rsidR="003758C2" w:rsidRPr="00403F15" w14:paraId="78B9AF11" w14:textId="77777777" w:rsidTr="00144D3C">
        <w:trPr>
          <w:trHeight w:val="285"/>
        </w:trPr>
        <w:tc>
          <w:tcPr>
            <w:tcW w:w="7655" w:type="dxa"/>
            <w:vMerge/>
          </w:tcPr>
          <w:p w14:paraId="19ADFBEA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2A60BD6" w14:textId="7018588A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720E3AF" w14:textId="1211F298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108</w:t>
            </w:r>
          </w:p>
        </w:tc>
        <w:tc>
          <w:tcPr>
            <w:tcW w:w="1669" w:type="dxa"/>
          </w:tcPr>
          <w:p w14:paraId="43CBB3B3" w14:textId="24B9D53E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23</w:t>
            </w:r>
          </w:p>
        </w:tc>
      </w:tr>
      <w:tr w:rsidR="003758C2" w:rsidRPr="00403F15" w14:paraId="11D2F33D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0D4A67ED" w14:textId="5EF4B110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45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1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A819DC6" w14:textId="7480860A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98EBB5A" w14:textId="4B7E5D51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42</w:t>
            </w:r>
          </w:p>
        </w:tc>
        <w:tc>
          <w:tcPr>
            <w:tcW w:w="1669" w:type="dxa"/>
          </w:tcPr>
          <w:p w14:paraId="53B64070" w14:textId="71DB42EB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76</w:t>
            </w:r>
          </w:p>
        </w:tc>
      </w:tr>
      <w:tr w:rsidR="003758C2" w:rsidRPr="00403F15" w14:paraId="051B369D" w14:textId="77777777" w:rsidTr="00144D3C">
        <w:trPr>
          <w:trHeight w:val="285"/>
        </w:trPr>
        <w:tc>
          <w:tcPr>
            <w:tcW w:w="7655" w:type="dxa"/>
            <w:vMerge/>
          </w:tcPr>
          <w:p w14:paraId="0BC91820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CAF39E0" w14:textId="41F8B52C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94C0D55" w14:textId="161B0614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32</w:t>
            </w:r>
          </w:p>
        </w:tc>
        <w:tc>
          <w:tcPr>
            <w:tcW w:w="1669" w:type="dxa"/>
          </w:tcPr>
          <w:p w14:paraId="65A8503E" w14:textId="645B547D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54</w:t>
            </w:r>
          </w:p>
        </w:tc>
      </w:tr>
      <w:tr w:rsidR="003758C2" w:rsidRPr="00403F15" w14:paraId="399A5AFF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1AE97E59" w14:textId="5B1267E5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46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interaction effect 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0AA0DEB9" w14:textId="60EDC68A" w:rsidR="003758C2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88D1022" w14:textId="562A9C3D" w:rsidR="003758C2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52</w:t>
            </w:r>
          </w:p>
        </w:tc>
        <w:tc>
          <w:tcPr>
            <w:tcW w:w="1669" w:type="dxa"/>
          </w:tcPr>
          <w:p w14:paraId="36B0D9A5" w14:textId="4F1C1176" w:rsidR="003758C2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403</w:t>
            </w:r>
          </w:p>
        </w:tc>
      </w:tr>
      <w:tr w:rsidR="003758C2" w:rsidRPr="00403F15" w14:paraId="2CF8DACB" w14:textId="77777777" w:rsidTr="00144D3C">
        <w:trPr>
          <w:trHeight w:val="285"/>
        </w:trPr>
        <w:tc>
          <w:tcPr>
            <w:tcW w:w="7655" w:type="dxa"/>
            <w:vMerge/>
          </w:tcPr>
          <w:p w14:paraId="7AF82943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D53F790" w14:textId="7A841840" w:rsidR="003758C2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94D0B7B" w14:textId="1991E845" w:rsidR="003758C2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1669" w:type="dxa"/>
          </w:tcPr>
          <w:p w14:paraId="5BBE420D" w14:textId="25F37876" w:rsidR="003758C2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437</w:t>
            </w:r>
          </w:p>
        </w:tc>
      </w:tr>
      <w:tr w:rsidR="003758C2" w:rsidRPr="00403F15" w14:paraId="0ED3A336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235C9DDD" w14:textId="062A4983" w:rsidR="003758C2" w:rsidRPr="00403F15" w:rsidRDefault="003758C2" w:rsidP="003758C2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7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2, firm’s age)</w:t>
            </w:r>
          </w:p>
        </w:tc>
        <w:tc>
          <w:tcPr>
            <w:tcW w:w="3118" w:type="dxa"/>
          </w:tcPr>
          <w:p w14:paraId="3320EE3E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222D28D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1669" w:type="dxa"/>
          </w:tcPr>
          <w:p w14:paraId="536618D6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544</w:t>
            </w:r>
          </w:p>
        </w:tc>
      </w:tr>
      <w:tr w:rsidR="003758C2" w:rsidRPr="00403F15" w14:paraId="10FC12E3" w14:textId="77777777" w:rsidTr="00144D3C">
        <w:trPr>
          <w:trHeight w:val="300"/>
        </w:trPr>
        <w:tc>
          <w:tcPr>
            <w:tcW w:w="7655" w:type="dxa"/>
            <w:vMerge/>
          </w:tcPr>
          <w:p w14:paraId="6828FD72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78FEC6A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5E9997F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73</w:t>
            </w:r>
          </w:p>
        </w:tc>
        <w:tc>
          <w:tcPr>
            <w:tcW w:w="1669" w:type="dxa"/>
          </w:tcPr>
          <w:p w14:paraId="64685119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51</w:t>
            </w:r>
          </w:p>
        </w:tc>
      </w:tr>
      <w:tr w:rsidR="003758C2" w:rsidRPr="00403F15" w14:paraId="5B5CE8DF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8BDFE41" w14:textId="0E7100E2" w:rsidR="003758C2" w:rsidRPr="00403F15" w:rsidRDefault="003758C2" w:rsidP="003758C2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08078F">
              <w:rPr>
                <w:rFonts w:ascii="Times New Roman" w:hAnsi="Times New Roman"/>
                <w:bCs/>
                <w:sz w:val="18"/>
                <w:szCs w:val="18"/>
              </w:rPr>
              <w:t>48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2, firm’s size)</w:t>
            </w:r>
          </w:p>
        </w:tc>
        <w:tc>
          <w:tcPr>
            <w:tcW w:w="3118" w:type="dxa"/>
          </w:tcPr>
          <w:p w14:paraId="3BCFEC4A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A89F74F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98</w:t>
            </w:r>
          </w:p>
        </w:tc>
        <w:tc>
          <w:tcPr>
            <w:tcW w:w="1669" w:type="dxa"/>
          </w:tcPr>
          <w:p w14:paraId="00085977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53</w:t>
            </w:r>
          </w:p>
        </w:tc>
      </w:tr>
      <w:tr w:rsidR="003758C2" w:rsidRPr="00403F15" w14:paraId="014C6EC6" w14:textId="77777777" w:rsidTr="00144D3C">
        <w:trPr>
          <w:trHeight w:val="300"/>
        </w:trPr>
        <w:tc>
          <w:tcPr>
            <w:tcW w:w="7655" w:type="dxa"/>
            <w:vMerge/>
          </w:tcPr>
          <w:p w14:paraId="165E8729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373F055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F25C48C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46</w:t>
            </w:r>
          </w:p>
        </w:tc>
        <w:tc>
          <w:tcPr>
            <w:tcW w:w="1669" w:type="dxa"/>
          </w:tcPr>
          <w:p w14:paraId="507DB318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99</w:t>
            </w:r>
          </w:p>
        </w:tc>
      </w:tr>
      <w:tr w:rsidR="003758C2" w:rsidRPr="00403F15" w14:paraId="7B141EF7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45B400E6" w14:textId="4D139176" w:rsidR="003758C2" w:rsidRPr="00403F15" w:rsidRDefault="003758C2" w:rsidP="003758C2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08078F"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2, performance)</w:t>
            </w:r>
          </w:p>
        </w:tc>
        <w:tc>
          <w:tcPr>
            <w:tcW w:w="3118" w:type="dxa"/>
          </w:tcPr>
          <w:p w14:paraId="259341D0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3BBFCEB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23</w:t>
            </w:r>
          </w:p>
        </w:tc>
        <w:tc>
          <w:tcPr>
            <w:tcW w:w="1669" w:type="dxa"/>
          </w:tcPr>
          <w:p w14:paraId="07CA6868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15</w:t>
            </w:r>
          </w:p>
        </w:tc>
      </w:tr>
      <w:tr w:rsidR="003758C2" w:rsidRPr="00403F15" w14:paraId="4783D5A7" w14:textId="77777777" w:rsidTr="00144D3C">
        <w:trPr>
          <w:trHeight w:val="300"/>
        </w:trPr>
        <w:tc>
          <w:tcPr>
            <w:tcW w:w="7655" w:type="dxa"/>
            <w:vMerge/>
          </w:tcPr>
          <w:p w14:paraId="4DF4EAFB" w14:textId="7777777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7E785C3" w14:textId="7FDDBD97" w:rsidR="003758C2" w:rsidRPr="00403F15" w:rsidRDefault="003758C2" w:rsidP="003758C2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32851FF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6</w:t>
            </w:r>
          </w:p>
        </w:tc>
        <w:tc>
          <w:tcPr>
            <w:tcW w:w="1669" w:type="dxa"/>
          </w:tcPr>
          <w:p w14:paraId="108E8B54" w14:textId="77777777" w:rsidR="003758C2" w:rsidRPr="00403F15" w:rsidRDefault="003758C2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07</w:t>
            </w:r>
          </w:p>
        </w:tc>
      </w:tr>
      <w:tr w:rsidR="0008078F" w:rsidRPr="00403F15" w14:paraId="200ECA18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0E9BB0E6" w14:textId="3CE02DC9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interaction effect 2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05DE2992" w14:textId="6020D804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6ED7A7D" w14:textId="1CCE2707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31</w:t>
            </w:r>
          </w:p>
        </w:tc>
        <w:tc>
          <w:tcPr>
            <w:tcW w:w="1669" w:type="dxa"/>
          </w:tcPr>
          <w:p w14:paraId="4F80ECF1" w14:textId="75673600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67</w:t>
            </w:r>
          </w:p>
        </w:tc>
      </w:tr>
      <w:tr w:rsidR="0008078F" w:rsidRPr="00403F15" w14:paraId="0542508F" w14:textId="77777777" w:rsidTr="00144D3C">
        <w:trPr>
          <w:trHeight w:val="300"/>
        </w:trPr>
        <w:tc>
          <w:tcPr>
            <w:tcW w:w="7655" w:type="dxa"/>
            <w:vMerge/>
          </w:tcPr>
          <w:p w14:paraId="59B6A93C" w14:textId="77777777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F873BD0" w14:textId="4E3DD0D7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20E6C50" w14:textId="5DDB65CC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1669" w:type="dxa"/>
          </w:tcPr>
          <w:p w14:paraId="4E5DF30E" w14:textId="537765AB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22</w:t>
            </w:r>
          </w:p>
        </w:tc>
      </w:tr>
      <w:tr w:rsidR="0008078F" w:rsidRPr="00403F15" w14:paraId="19B46458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52EE8F3C" w14:textId="005BC9C8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1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2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24F9CEE9" w14:textId="1F30101E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1E837984" w14:textId="62088181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3</w:t>
            </w:r>
          </w:p>
        </w:tc>
        <w:tc>
          <w:tcPr>
            <w:tcW w:w="1669" w:type="dxa"/>
          </w:tcPr>
          <w:p w14:paraId="34D991A0" w14:textId="47B80D82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13</w:t>
            </w:r>
          </w:p>
        </w:tc>
      </w:tr>
      <w:tr w:rsidR="0008078F" w:rsidRPr="00403F15" w14:paraId="28B5EEAE" w14:textId="77777777" w:rsidTr="00144D3C">
        <w:trPr>
          <w:trHeight w:val="300"/>
        </w:trPr>
        <w:tc>
          <w:tcPr>
            <w:tcW w:w="7655" w:type="dxa"/>
            <w:vMerge/>
          </w:tcPr>
          <w:p w14:paraId="0E76E76A" w14:textId="77777777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0298955E" w14:textId="541F9F00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2A6F20B" w14:textId="69DD4D04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65</w:t>
            </w:r>
          </w:p>
        </w:tc>
        <w:tc>
          <w:tcPr>
            <w:tcW w:w="1669" w:type="dxa"/>
          </w:tcPr>
          <w:p w14:paraId="49A060FF" w14:textId="2F696508" w:rsidR="0008078F" w:rsidRPr="00403F15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24</w:t>
            </w:r>
          </w:p>
        </w:tc>
      </w:tr>
      <w:tr w:rsidR="0008078F" w:rsidRPr="00403F15" w14:paraId="76F592F3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66F3E02D" w14:textId="362D5479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2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firm’s siz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34EC036D" w14:textId="0F45E313" w:rsidR="0008078F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D4C47B6" w14:textId="618E5CDD" w:rsidR="0008078F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49</w:t>
            </w:r>
          </w:p>
        </w:tc>
        <w:tc>
          <w:tcPr>
            <w:tcW w:w="1669" w:type="dxa"/>
          </w:tcPr>
          <w:p w14:paraId="5267E629" w14:textId="219942D1" w:rsidR="0008078F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37</w:t>
            </w:r>
          </w:p>
        </w:tc>
      </w:tr>
      <w:tr w:rsidR="0008078F" w:rsidRPr="00403F15" w14:paraId="6FFAA4ED" w14:textId="77777777" w:rsidTr="00144D3C">
        <w:trPr>
          <w:trHeight w:val="300"/>
        </w:trPr>
        <w:tc>
          <w:tcPr>
            <w:tcW w:w="7655" w:type="dxa"/>
            <w:vMerge/>
          </w:tcPr>
          <w:p w14:paraId="3245507D" w14:textId="77777777" w:rsidR="0008078F" w:rsidRPr="00403F15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82DAACC" w14:textId="049E3BAC" w:rsidR="0008078F" w:rsidRDefault="0008078F" w:rsidP="0008078F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AFE1059" w14:textId="6D39682B" w:rsidR="0008078F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1669" w:type="dxa"/>
          </w:tcPr>
          <w:p w14:paraId="7FC62808" w14:textId="4107D8A8" w:rsidR="0008078F" w:rsidRDefault="0008078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531</w:t>
            </w:r>
          </w:p>
        </w:tc>
      </w:tr>
      <w:tr w:rsidR="00D929A1" w:rsidRPr="00403F15" w14:paraId="31177DC9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34E20A16" w14:textId="6961311C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3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firm’s 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5EA9C309" w14:textId="307BB998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1AC1054" w14:textId="329CDC63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1669" w:type="dxa"/>
          </w:tcPr>
          <w:p w14:paraId="30FB3B1C" w14:textId="0E8E25DA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24</w:t>
            </w:r>
          </w:p>
        </w:tc>
      </w:tr>
      <w:tr w:rsidR="00D929A1" w:rsidRPr="00403F15" w14:paraId="3B547DF2" w14:textId="77777777" w:rsidTr="00144D3C">
        <w:trPr>
          <w:trHeight w:val="300"/>
        </w:trPr>
        <w:tc>
          <w:tcPr>
            <w:tcW w:w="7655" w:type="dxa"/>
            <w:vMerge/>
          </w:tcPr>
          <w:p w14:paraId="40D069F9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67E4B8D" w14:textId="0325B3C9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6252EC0" w14:textId="1278FC8C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43</w:t>
            </w:r>
          </w:p>
        </w:tc>
        <w:tc>
          <w:tcPr>
            <w:tcW w:w="1669" w:type="dxa"/>
          </w:tcPr>
          <w:p w14:paraId="5B7F3D03" w14:textId="65F2D9EC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91</w:t>
            </w:r>
          </w:p>
        </w:tc>
      </w:tr>
      <w:tr w:rsidR="00D929A1" w:rsidRPr="00403F15" w14:paraId="439E178C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29A9EFB8" w14:textId="61149226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4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75E242E" w14:textId="143A8EDD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19EFDB5" w14:textId="782EE1B5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428</w:t>
            </w:r>
          </w:p>
        </w:tc>
        <w:tc>
          <w:tcPr>
            <w:tcW w:w="1669" w:type="dxa"/>
          </w:tcPr>
          <w:p w14:paraId="7B77F279" w14:textId="6840EC4E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21</w:t>
            </w:r>
          </w:p>
        </w:tc>
      </w:tr>
      <w:tr w:rsidR="00D929A1" w:rsidRPr="00403F15" w14:paraId="00EDE4E8" w14:textId="77777777" w:rsidTr="00144D3C">
        <w:trPr>
          <w:trHeight w:val="300"/>
        </w:trPr>
        <w:tc>
          <w:tcPr>
            <w:tcW w:w="7655" w:type="dxa"/>
            <w:vMerge/>
          </w:tcPr>
          <w:p w14:paraId="37D4C40E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8722C64" w14:textId="1DB9D56E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F1DFA54" w14:textId="1A705405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50</w:t>
            </w:r>
          </w:p>
        </w:tc>
        <w:tc>
          <w:tcPr>
            <w:tcW w:w="1669" w:type="dxa"/>
          </w:tcPr>
          <w:p w14:paraId="4C19480C" w14:textId="020BE76C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13</w:t>
            </w:r>
          </w:p>
        </w:tc>
      </w:tr>
      <w:tr w:rsidR="00D929A1" w:rsidRPr="00403F15" w14:paraId="32A92743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0FB9C825" w14:textId="41C3E9AE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5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53FF90C" w14:textId="7ABD2CC8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24237BF" w14:textId="1194F0D6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54</w:t>
            </w:r>
          </w:p>
        </w:tc>
        <w:tc>
          <w:tcPr>
            <w:tcW w:w="1669" w:type="dxa"/>
          </w:tcPr>
          <w:p w14:paraId="216173EE" w14:textId="7E725CD4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68</w:t>
            </w:r>
          </w:p>
        </w:tc>
      </w:tr>
      <w:tr w:rsidR="00D929A1" w:rsidRPr="00403F15" w14:paraId="6DDDF0CD" w14:textId="77777777" w:rsidTr="00144D3C">
        <w:trPr>
          <w:trHeight w:val="300"/>
        </w:trPr>
        <w:tc>
          <w:tcPr>
            <w:tcW w:w="7655" w:type="dxa"/>
            <w:vMerge/>
          </w:tcPr>
          <w:p w14:paraId="4A95814B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48DE88B" w14:textId="6BEA1A59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31F1595" w14:textId="6363E375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78</w:t>
            </w:r>
          </w:p>
        </w:tc>
        <w:tc>
          <w:tcPr>
            <w:tcW w:w="1669" w:type="dxa"/>
          </w:tcPr>
          <w:p w14:paraId="4A8BBCFC" w14:textId="5931EAF7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69</w:t>
            </w:r>
          </w:p>
        </w:tc>
      </w:tr>
      <w:tr w:rsidR="00D929A1" w:rsidRPr="00403F15" w14:paraId="56B47207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09A537D" w14:textId="0583467F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56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B81B9C6" w14:textId="453BD39E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AC0D931" w14:textId="691E2930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35</w:t>
            </w:r>
          </w:p>
        </w:tc>
        <w:tc>
          <w:tcPr>
            <w:tcW w:w="1669" w:type="dxa"/>
          </w:tcPr>
          <w:p w14:paraId="1358F4CF" w14:textId="1F6DE187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47</w:t>
            </w:r>
          </w:p>
        </w:tc>
      </w:tr>
      <w:tr w:rsidR="00D929A1" w:rsidRPr="00403F15" w14:paraId="6F2738BD" w14:textId="77777777" w:rsidTr="00144D3C">
        <w:trPr>
          <w:trHeight w:val="300"/>
        </w:trPr>
        <w:tc>
          <w:tcPr>
            <w:tcW w:w="7655" w:type="dxa"/>
            <w:vMerge/>
          </w:tcPr>
          <w:p w14:paraId="1AD34981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6B7912A" w14:textId="45A9865A" w:rsidR="00D929A1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B48BB52" w14:textId="720864BC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24</w:t>
            </w:r>
          </w:p>
        </w:tc>
        <w:tc>
          <w:tcPr>
            <w:tcW w:w="1669" w:type="dxa"/>
          </w:tcPr>
          <w:p w14:paraId="70470211" w14:textId="1D15BEAC" w:rsidR="00D929A1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87</w:t>
            </w:r>
          </w:p>
        </w:tc>
      </w:tr>
      <w:tr w:rsidR="00D929A1" w:rsidRPr="00403F15" w14:paraId="5B115792" w14:textId="77777777" w:rsidTr="00144D3C">
        <w:trPr>
          <w:trHeight w:val="285"/>
        </w:trPr>
        <w:tc>
          <w:tcPr>
            <w:tcW w:w="7655" w:type="dxa"/>
            <w:vMerge w:val="restart"/>
          </w:tcPr>
          <w:p w14:paraId="7FAEC9D2" w14:textId="52652021" w:rsidR="00D929A1" w:rsidRPr="00225E4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225E45">
              <w:rPr>
                <w:rFonts w:ascii="Times New Roman" w:hAnsi="Times New Roman"/>
                <w:bCs/>
                <w:sz w:val="18"/>
                <w:szCs w:val="18"/>
              </w:rPr>
              <w:t>57</w:t>
            </w: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irm’s age, firm’s size)</w:t>
            </w:r>
          </w:p>
        </w:tc>
        <w:tc>
          <w:tcPr>
            <w:tcW w:w="3118" w:type="dxa"/>
          </w:tcPr>
          <w:p w14:paraId="6F818AD3" w14:textId="77777777" w:rsidR="00D929A1" w:rsidRPr="00225E4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225E4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0209B4A" w14:textId="77777777" w:rsidR="00D929A1" w:rsidRPr="00225E4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-0.072</w:t>
            </w:r>
          </w:p>
        </w:tc>
        <w:tc>
          <w:tcPr>
            <w:tcW w:w="1669" w:type="dxa"/>
          </w:tcPr>
          <w:p w14:paraId="0EB1EE58" w14:textId="77777777" w:rsidR="00D929A1" w:rsidRPr="00225E4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0.129</w:t>
            </w:r>
          </w:p>
        </w:tc>
      </w:tr>
      <w:tr w:rsidR="00D929A1" w:rsidRPr="00403F15" w14:paraId="536ECEAE" w14:textId="77777777" w:rsidTr="00144D3C">
        <w:trPr>
          <w:trHeight w:val="300"/>
        </w:trPr>
        <w:tc>
          <w:tcPr>
            <w:tcW w:w="7655" w:type="dxa"/>
            <w:vMerge/>
          </w:tcPr>
          <w:p w14:paraId="43595F52" w14:textId="77777777" w:rsidR="00D929A1" w:rsidRPr="00225E4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56AA9A1D" w14:textId="77777777" w:rsidR="00D929A1" w:rsidRPr="00225E4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225E4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6062A8B" w14:textId="77777777" w:rsidR="00D929A1" w:rsidRPr="00225E4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0.057</w:t>
            </w:r>
          </w:p>
        </w:tc>
        <w:tc>
          <w:tcPr>
            <w:tcW w:w="1669" w:type="dxa"/>
          </w:tcPr>
          <w:p w14:paraId="7464A084" w14:textId="77777777" w:rsidR="00D929A1" w:rsidRPr="00225E4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25E45">
              <w:rPr>
                <w:rFonts w:ascii="Times New Roman" w:hAnsi="Times New Roman"/>
                <w:bCs/>
                <w:sz w:val="18"/>
                <w:szCs w:val="18"/>
              </w:rPr>
              <w:t>0.273</w:t>
            </w:r>
          </w:p>
        </w:tc>
      </w:tr>
      <w:tr w:rsidR="00D929A1" w:rsidRPr="00403F15" w14:paraId="66896921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1A49953" w14:textId="3AB13B21" w:rsidR="00D929A1" w:rsidRPr="00403F15" w:rsidRDefault="00D929A1" w:rsidP="00D929A1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225E45">
              <w:rPr>
                <w:rFonts w:ascii="Times New Roman" w:hAnsi="Times New Roman"/>
                <w:bCs/>
                <w:sz w:val="18"/>
                <w:szCs w:val="18"/>
              </w:rPr>
              <w:t>58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irm’s age,</w:t>
            </w:r>
            <w:r w:rsidR="00225E45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)</w:t>
            </w:r>
          </w:p>
        </w:tc>
        <w:tc>
          <w:tcPr>
            <w:tcW w:w="3118" w:type="dxa"/>
          </w:tcPr>
          <w:p w14:paraId="629AE954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F863D37" w14:textId="77777777" w:rsidR="00D929A1" w:rsidRPr="00403F1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62</w:t>
            </w:r>
          </w:p>
        </w:tc>
        <w:tc>
          <w:tcPr>
            <w:tcW w:w="1669" w:type="dxa"/>
          </w:tcPr>
          <w:p w14:paraId="31F386DC" w14:textId="77777777" w:rsidR="00D929A1" w:rsidRPr="00403F1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60</w:t>
            </w:r>
          </w:p>
        </w:tc>
      </w:tr>
      <w:tr w:rsidR="00D929A1" w:rsidRPr="00403F15" w14:paraId="41A6D6A0" w14:textId="77777777" w:rsidTr="00144D3C">
        <w:trPr>
          <w:trHeight w:val="300"/>
        </w:trPr>
        <w:tc>
          <w:tcPr>
            <w:tcW w:w="7655" w:type="dxa"/>
            <w:vMerge/>
          </w:tcPr>
          <w:p w14:paraId="40931492" w14:textId="77777777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588E8FF" w14:textId="18586F8B" w:rsidR="00D929A1" w:rsidRPr="00403F15" w:rsidRDefault="00D929A1" w:rsidP="00D929A1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91F0075" w14:textId="77777777" w:rsidR="00D929A1" w:rsidRPr="00403F1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5</w:t>
            </w:r>
          </w:p>
        </w:tc>
        <w:tc>
          <w:tcPr>
            <w:tcW w:w="1669" w:type="dxa"/>
          </w:tcPr>
          <w:p w14:paraId="78E343A4" w14:textId="77777777" w:rsidR="00D929A1" w:rsidRPr="00403F15" w:rsidRDefault="00D929A1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728</w:t>
            </w:r>
          </w:p>
        </w:tc>
      </w:tr>
      <w:tr w:rsidR="00225E45" w:rsidRPr="00403F15" w14:paraId="200258C7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769A027F" w14:textId="68F0F091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irm’s age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)</w:t>
            </w:r>
          </w:p>
        </w:tc>
        <w:tc>
          <w:tcPr>
            <w:tcW w:w="3118" w:type="dxa"/>
          </w:tcPr>
          <w:p w14:paraId="0D5ECA5C" w14:textId="403F0E87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885E798" w14:textId="7E270CA6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05</w:t>
            </w:r>
          </w:p>
        </w:tc>
        <w:tc>
          <w:tcPr>
            <w:tcW w:w="1669" w:type="dxa"/>
          </w:tcPr>
          <w:p w14:paraId="1412603A" w14:textId="117B4C1B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35</w:t>
            </w:r>
          </w:p>
        </w:tc>
      </w:tr>
      <w:tr w:rsidR="00225E45" w:rsidRPr="00403F15" w14:paraId="00C29566" w14:textId="77777777" w:rsidTr="00144D3C">
        <w:trPr>
          <w:trHeight w:val="300"/>
        </w:trPr>
        <w:tc>
          <w:tcPr>
            <w:tcW w:w="7655" w:type="dxa"/>
            <w:vMerge/>
          </w:tcPr>
          <w:p w14:paraId="28CECB5B" w14:textId="77777777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05C23A0" w14:textId="52769DAC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9CF6222" w14:textId="1317EB82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33</w:t>
            </w:r>
          </w:p>
        </w:tc>
        <w:tc>
          <w:tcPr>
            <w:tcW w:w="1669" w:type="dxa"/>
          </w:tcPr>
          <w:p w14:paraId="73F45DE2" w14:textId="36BE221C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78</w:t>
            </w:r>
          </w:p>
        </w:tc>
      </w:tr>
      <w:tr w:rsidR="00F878CD" w:rsidRPr="00403F15" w14:paraId="721E6076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1B136782" w14:textId="77777777" w:rsidR="00F878CD" w:rsidRPr="00403F15" w:rsidRDefault="00F878CD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60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(endogenous variables: firm’s age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employee R&amp;D intensity)</w:t>
            </w:r>
          </w:p>
          <w:p w14:paraId="5E9663E1" w14:textId="77777777" w:rsidR="00F878CD" w:rsidRPr="00403F15" w:rsidRDefault="00F878CD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A829816" w14:textId="4B072A3D" w:rsidR="00F878CD" w:rsidRDefault="00F878CD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F116CAC" w14:textId="758B64BC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24</w:t>
            </w:r>
          </w:p>
        </w:tc>
        <w:tc>
          <w:tcPr>
            <w:tcW w:w="1669" w:type="dxa"/>
          </w:tcPr>
          <w:p w14:paraId="2A82AC72" w14:textId="797B3BE1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08</w:t>
            </w:r>
          </w:p>
        </w:tc>
      </w:tr>
      <w:tr w:rsidR="00F878CD" w:rsidRPr="00403F15" w14:paraId="6D4F782B" w14:textId="77777777" w:rsidTr="00144D3C">
        <w:trPr>
          <w:trHeight w:val="300"/>
        </w:trPr>
        <w:tc>
          <w:tcPr>
            <w:tcW w:w="7655" w:type="dxa"/>
            <w:vMerge/>
          </w:tcPr>
          <w:p w14:paraId="0E89FA23" w14:textId="77777777" w:rsidR="00F878CD" w:rsidRPr="00403F15" w:rsidRDefault="00F878CD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5E4DC9F5" w14:textId="3A65AFAB" w:rsidR="00F878CD" w:rsidRDefault="00F878CD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949B383" w14:textId="49A1CA2B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1669" w:type="dxa"/>
          </w:tcPr>
          <w:p w14:paraId="4B789DED" w14:textId="0A363A67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666</w:t>
            </w:r>
          </w:p>
        </w:tc>
      </w:tr>
      <w:tr w:rsidR="00225E45" w:rsidRPr="00403F15" w14:paraId="506D7853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5079070F" w14:textId="145F0BA4" w:rsidR="00225E45" w:rsidRPr="00403F15" w:rsidRDefault="00225E45" w:rsidP="00225E45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 w:rsidR="00F878CD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(endogenous variables: firm’s size, performance)</w:t>
            </w:r>
          </w:p>
        </w:tc>
        <w:tc>
          <w:tcPr>
            <w:tcW w:w="3118" w:type="dxa"/>
          </w:tcPr>
          <w:p w14:paraId="4E109EBE" w14:textId="77777777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F0B9112" w14:textId="77777777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67</w:t>
            </w:r>
          </w:p>
        </w:tc>
        <w:tc>
          <w:tcPr>
            <w:tcW w:w="1669" w:type="dxa"/>
          </w:tcPr>
          <w:p w14:paraId="41C8D3AD" w14:textId="77777777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98</w:t>
            </w:r>
          </w:p>
        </w:tc>
      </w:tr>
      <w:tr w:rsidR="00225E45" w:rsidRPr="00403F15" w14:paraId="627567EC" w14:textId="77777777" w:rsidTr="00144D3C">
        <w:trPr>
          <w:trHeight w:val="300"/>
        </w:trPr>
        <w:tc>
          <w:tcPr>
            <w:tcW w:w="7655" w:type="dxa"/>
            <w:vMerge/>
          </w:tcPr>
          <w:p w14:paraId="12ADF840" w14:textId="77777777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7195889" w14:textId="122DE269" w:rsidR="00225E45" w:rsidRPr="00403F15" w:rsidRDefault="00225E45" w:rsidP="00225E45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C0421C9" w14:textId="77777777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1669" w:type="dxa"/>
          </w:tcPr>
          <w:p w14:paraId="7194545D" w14:textId="77777777" w:rsidR="00225E45" w:rsidRPr="00403F15" w:rsidRDefault="00225E45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50</w:t>
            </w:r>
          </w:p>
        </w:tc>
      </w:tr>
      <w:tr w:rsidR="00F878CD" w:rsidRPr="00403F15" w14:paraId="64D28166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356EA69A" w14:textId="38FB8573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2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firm’s size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0FA3111" w14:textId="4F97371D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939522F" w14:textId="6E26D8DF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19</w:t>
            </w:r>
          </w:p>
        </w:tc>
        <w:tc>
          <w:tcPr>
            <w:tcW w:w="1669" w:type="dxa"/>
          </w:tcPr>
          <w:p w14:paraId="3712BC67" w14:textId="4711A375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20</w:t>
            </w:r>
          </w:p>
        </w:tc>
      </w:tr>
      <w:tr w:rsidR="00F878CD" w:rsidRPr="00403F15" w14:paraId="28C5FED4" w14:textId="77777777" w:rsidTr="00144D3C">
        <w:trPr>
          <w:trHeight w:val="300"/>
        </w:trPr>
        <w:tc>
          <w:tcPr>
            <w:tcW w:w="7655" w:type="dxa"/>
            <w:vMerge/>
          </w:tcPr>
          <w:p w14:paraId="1CF038C6" w14:textId="77777777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6BEBCA6" w14:textId="30F600B9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E581967" w14:textId="4FFF3510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1669" w:type="dxa"/>
          </w:tcPr>
          <w:p w14:paraId="34D349E1" w14:textId="6AC55AC0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519</w:t>
            </w:r>
          </w:p>
        </w:tc>
      </w:tr>
      <w:tr w:rsidR="00F878CD" w:rsidRPr="00403F15" w14:paraId="286F083D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5B4AB2AD" w14:textId="099F0B44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firm’s size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5BB58BBC" w14:textId="4EC8108D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EBE92EC" w14:textId="0C51D6DB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1669" w:type="dxa"/>
          </w:tcPr>
          <w:p w14:paraId="50174997" w14:textId="0D12D13D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78</w:t>
            </w:r>
          </w:p>
        </w:tc>
      </w:tr>
      <w:tr w:rsidR="00F878CD" w:rsidRPr="00403F15" w14:paraId="3029ECCA" w14:textId="77777777" w:rsidTr="00144D3C">
        <w:trPr>
          <w:trHeight w:val="300"/>
        </w:trPr>
        <w:tc>
          <w:tcPr>
            <w:tcW w:w="7655" w:type="dxa"/>
            <w:vMerge/>
          </w:tcPr>
          <w:p w14:paraId="0A6B3022" w14:textId="77777777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4D22323C" w14:textId="6EE36047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3EE163E" w14:textId="7721AA16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37</w:t>
            </w:r>
          </w:p>
        </w:tc>
        <w:tc>
          <w:tcPr>
            <w:tcW w:w="1669" w:type="dxa"/>
          </w:tcPr>
          <w:p w14:paraId="4FD81852" w14:textId="0452B8B0" w:rsidR="00F878CD" w:rsidRPr="00403F15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71</w:t>
            </w:r>
          </w:p>
        </w:tc>
      </w:tr>
      <w:tr w:rsidR="00F878CD" w:rsidRPr="00403F15" w14:paraId="42F11303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6CADEC1A" w14:textId="06301011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7479B6D" w14:textId="7B2B60E3" w:rsidR="00F878CD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12299B6" w14:textId="4B6720E6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56</w:t>
            </w:r>
          </w:p>
        </w:tc>
        <w:tc>
          <w:tcPr>
            <w:tcW w:w="1669" w:type="dxa"/>
          </w:tcPr>
          <w:p w14:paraId="676FB148" w14:textId="04507355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13</w:t>
            </w:r>
          </w:p>
        </w:tc>
      </w:tr>
      <w:tr w:rsidR="00F878CD" w:rsidRPr="00403F15" w14:paraId="4DF2524B" w14:textId="77777777" w:rsidTr="00144D3C">
        <w:trPr>
          <w:trHeight w:val="300"/>
        </w:trPr>
        <w:tc>
          <w:tcPr>
            <w:tcW w:w="7655" w:type="dxa"/>
            <w:vMerge/>
          </w:tcPr>
          <w:p w14:paraId="3912FC9B" w14:textId="77777777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8718746" w14:textId="1B711564" w:rsidR="00F878CD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65F59E1" w14:textId="48C49E9D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78</w:t>
            </w:r>
          </w:p>
        </w:tc>
        <w:tc>
          <w:tcPr>
            <w:tcW w:w="1669" w:type="dxa"/>
          </w:tcPr>
          <w:p w14:paraId="3307D139" w14:textId="384652AB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92</w:t>
            </w:r>
          </w:p>
        </w:tc>
      </w:tr>
      <w:tr w:rsidR="00F878CD" w:rsidRPr="00403F15" w14:paraId="5A7542CA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47BAE0AE" w14:textId="4D1F22ED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74A4076" w14:textId="352790FA" w:rsidR="00F878CD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697D320" w14:textId="322F77D0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72</w:t>
            </w:r>
          </w:p>
        </w:tc>
        <w:tc>
          <w:tcPr>
            <w:tcW w:w="1669" w:type="dxa"/>
          </w:tcPr>
          <w:p w14:paraId="298B2773" w14:textId="65D5D030" w:rsidR="00F878CD" w:rsidRDefault="00F878CD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252</w:t>
            </w:r>
          </w:p>
        </w:tc>
      </w:tr>
      <w:tr w:rsidR="00F878CD" w:rsidRPr="00403F15" w14:paraId="4F79AF64" w14:textId="77777777" w:rsidTr="00144D3C">
        <w:trPr>
          <w:trHeight w:val="300"/>
        </w:trPr>
        <w:tc>
          <w:tcPr>
            <w:tcW w:w="7655" w:type="dxa"/>
            <w:vMerge/>
          </w:tcPr>
          <w:p w14:paraId="74566390" w14:textId="77777777" w:rsidR="00F878CD" w:rsidRPr="00403F15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1367C28" w14:textId="08C6D4CE" w:rsidR="00F878CD" w:rsidRDefault="00F878CD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245D34A" w14:textId="45137E06" w:rsidR="00F878CD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57</w:t>
            </w:r>
          </w:p>
        </w:tc>
        <w:tc>
          <w:tcPr>
            <w:tcW w:w="1669" w:type="dxa"/>
          </w:tcPr>
          <w:p w14:paraId="1BC77FAC" w14:textId="0A62C480" w:rsidR="00F878CD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33</w:t>
            </w:r>
          </w:p>
        </w:tc>
      </w:tr>
      <w:tr w:rsidR="007C6DFF" w:rsidRPr="00403F15" w14:paraId="5C2E1734" w14:textId="77777777" w:rsidTr="00144D3C">
        <w:trPr>
          <w:trHeight w:val="300"/>
        </w:trPr>
        <w:tc>
          <w:tcPr>
            <w:tcW w:w="7655" w:type="dxa"/>
            <w:vMerge w:val="restart"/>
          </w:tcPr>
          <w:p w14:paraId="77AF37CE" w14:textId="466C3894" w:rsidR="007C6DFF" w:rsidRPr="00403F15" w:rsidRDefault="007C6DFF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7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everage,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17FCC237" w14:textId="11232BF8" w:rsidR="007C6DFF" w:rsidRDefault="007C6DFF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6B36C81" w14:textId="4C025C02" w:rsidR="007C6DFF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82</w:t>
            </w:r>
          </w:p>
        </w:tc>
        <w:tc>
          <w:tcPr>
            <w:tcW w:w="1669" w:type="dxa"/>
          </w:tcPr>
          <w:p w14:paraId="3C56775E" w14:textId="53A4CBBE" w:rsidR="007C6DFF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38</w:t>
            </w:r>
          </w:p>
        </w:tc>
      </w:tr>
      <w:tr w:rsidR="007C6DFF" w:rsidRPr="00403F15" w14:paraId="06386CDC" w14:textId="77777777" w:rsidTr="00144D3C">
        <w:trPr>
          <w:trHeight w:val="300"/>
        </w:trPr>
        <w:tc>
          <w:tcPr>
            <w:tcW w:w="7655" w:type="dxa"/>
            <w:vMerge/>
          </w:tcPr>
          <w:p w14:paraId="5572F7D1" w14:textId="77777777" w:rsidR="007C6DFF" w:rsidRPr="00403F15" w:rsidRDefault="007C6DFF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3699F261" w14:textId="118AA56E" w:rsidR="007C6DFF" w:rsidRDefault="007C6DFF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AF44AD4" w14:textId="2035456E" w:rsidR="007C6DFF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1669" w:type="dxa"/>
          </w:tcPr>
          <w:p w14:paraId="18E78DD2" w14:textId="2EB66D88" w:rsidR="007C6DFF" w:rsidRDefault="007C6DFF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456</w:t>
            </w:r>
          </w:p>
        </w:tc>
      </w:tr>
      <w:tr w:rsidR="00144D3C" w:rsidRPr="00403F15" w14:paraId="5150326F" w14:textId="77777777" w:rsidTr="00144D3C">
        <w:trPr>
          <w:trHeight w:val="285"/>
        </w:trPr>
        <w:tc>
          <w:tcPr>
            <w:tcW w:w="7655" w:type="dxa"/>
            <w:vMerge w:val="restart"/>
            <w:tcBorders>
              <w:bottom w:val="single" w:sz="4" w:space="0" w:color="auto"/>
            </w:tcBorders>
          </w:tcPr>
          <w:p w14:paraId="2D0002CA" w14:textId="023060F6" w:rsidR="00144D3C" w:rsidRPr="00403F15" w:rsidRDefault="00144D3C" w:rsidP="00F878CD">
            <w:pPr>
              <w:spacing w:before="0"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Gaussian copula of model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68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(endogenous variables: family involvement, cluster affiliation, innovatio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ctivities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, interaction effect 1, interaction effect 2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3; 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firm’s age, firm’s size, performanc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leverage, employee R&amp;D intensity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477D40D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amily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volvement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8D9A53F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1669" w:type="dxa"/>
          </w:tcPr>
          <w:p w14:paraId="2F1EF2AA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16</w:t>
            </w:r>
          </w:p>
        </w:tc>
      </w:tr>
      <w:tr w:rsidR="00144D3C" w:rsidRPr="00403F15" w14:paraId="65E7CC6A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0CAB9B87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E7A3D4C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Cluster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ffiliation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7A1CDA1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461</w:t>
            </w:r>
          </w:p>
        </w:tc>
        <w:tc>
          <w:tcPr>
            <w:tcW w:w="1669" w:type="dxa"/>
          </w:tcPr>
          <w:p w14:paraId="181E852D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67</w:t>
            </w:r>
          </w:p>
        </w:tc>
      </w:tr>
      <w:tr w:rsidR="00144D3C" w:rsidRPr="00403F15" w14:paraId="7ADE1409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0899D9C6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11443D8D" w14:textId="33B96E7D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novation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c</w:t>
            </w: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vities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E38F130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607</w:t>
            </w:r>
          </w:p>
        </w:tc>
        <w:tc>
          <w:tcPr>
            <w:tcW w:w="1669" w:type="dxa"/>
          </w:tcPr>
          <w:p w14:paraId="53BFA9B3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216</w:t>
            </w:r>
          </w:p>
        </w:tc>
      </w:tr>
      <w:tr w:rsidR="00144D3C" w:rsidRPr="00403F15" w14:paraId="3BD8005E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34B39F92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9FD7915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1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2100687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127</w:t>
            </w:r>
          </w:p>
        </w:tc>
        <w:tc>
          <w:tcPr>
            <w:tcW w:w="1669" w:type="dxa"/>
          </w:tcPr>
          <w:p w14:paraId="4257C2C6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20</w:t>
            </w:r>
          </w:p>
        </w:tc>
      </w:tr>
      <w:tr w:rsidR="00144D3C" w:rsidRPr="00403F15" w14:paraId="32991AB1" w14:textId="77777777" w:rsidTr="00144D3C">
        <w:trPr>
          <w:trHeight w:val="316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6892F934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96F1EAC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Interaction Effect 2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BBB1C7B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79</w:t>
            </w:r>
          </w:p>
        </w:tc>
        <w:tc>
          <w:tcPr>
            <w:tcW w:w="1669" w:type="dxa"/>
          </w:tcPr>
          <w:p w14:paraId="39BA13DF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629</w:t>
            </w:r>
          </w:p>
        </w:tc>
      </w:tr>
      <w:tr w:rsidR="00144D3C" w:rsidRPr="00403F15" w14:paraId="7BE4022E" w14:textId="77777777" w:rsidTr="00144D3C">
        <w:trPr>
          <w:trHeight w:val="316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109B1F52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2A0D3C4C" w14:textId="0BE3E613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Interaction Effec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8CEE93A" w14:textId="41DED1CC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10</w:t>
            </w:r>
          </w:p>
        </w:tc>
        <w:tc>
          <w:tcPr>
            <w:tcW w:w="1669" w:type="dxa"/>
          </w:tcPr>
          <w:p w14:paraId="14D64A10" w14:textId="721217C8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751</w:t>
            </w:r>
          </w:p>
        </w:tc>
      </w:tr>
      <w:tr w:rsidR="00144D3C" w:rsidRPr="00403F15" w14:paraId="7A556CD7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36A1D97C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A213413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A652A3F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-0.072</w:t>
            </w:r>
          </w:p>
        </w:tc>
        <w:tc>
          <w:tcPr>
            <w:tcW w:w="1669" w:type="dxa"/>
          </w:tcPr>
          <w:p w14:paraId="6561F734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161</w:t>
            </w:r>
          </w:p>
        </w:tc>
      </w:tr>
      <w:tr w:rsidR="00144D3C" w:rsidRPr="00403F15" w14:paraId="24193532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3A3D63F9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03128A3" w14:textId="77777777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 xml:space="preserve">Firm’s </w:t>
            </w: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Siz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CA556D5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54</w:t>
            </w:r>
          </w:p>
        </w:tc>
        <w:tc>
          <w:tcPr>
            <w:tcW w:w="1669" w:type="dxa"/>
          </w:tcPr>
          <w:p w14:paraId="65E883E7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329</w:t>
            </w:r>
          </w:p>
        </w:tc>
      </w:tr>
      <w:tr w:rsidR="00144D3C" w:rsidRPr="00403F15" w14:paraId="67CA2FB4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761A97CD" w14:textId="77777777" w:rsidR="00144D3C" w:rsidRPr="00403F15" w:rsidRDefault="00144D3C" w:rsidP="00F878CD">
            <w:pPr>
              <w:spacing w:befor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753E8F1A" w14:textId="3B275642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F4EBD31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1669" w:type="dxa"/>
          </w:tcPr>
          <w:p w14:paraId="6A841298" w14:textId="77777777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403F15">
              <w:rPr>
                <w:rFonts w:ascii="Times New Roman" w:hAnsi="Times New Roman"/>
                <w:bCs/>
                <w:sz w:val="18"/>
                <w:szCs w:val="18"/>
              </w:rPr>
              <w:t>0.811</w:t>
            </w:r>
          </w:p>
        </w:tc>
      </w:tr>
      <w:tr w:rsidR="00144D3C" w:rsidRPr="00403F15" w14:paraId="3E97F6B2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4DDB0FC7" w14:textId="77777777" w:rsidR="00144D3C" w:rsidRPr="00403F15" w:rsidRDefault="00144D3C" w:rsidP="00F878CD">
            <w:pPr>
              <w:spacing w:befor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</w:tcPr>
          <w:p w14:paraId="67F92ABE" w14:textId="09518481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Leverage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CE9B8FA" w14:textId="50F73A06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-0.042</w:t>
            </w:r>
          </w:p>
        </w:tc>
        <w:tc>
          <w:tcPr>
            <w:tcW w:w="1669" w:type="dxa"/>
          </w:tcPr>
          <w:p w14:paraId="0D6A35A0" w14:textId="504C3D31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16</w:t>
            </w:r>
          </w:p>
        </w:tc>
      </w:tr>
      <w:tr w:rsidR="00144D3C" w:rsidRPr="00403F15" w14:paraId="12D18938" w14:textId="77777777" w:rsidTr="00144D3C">
        <w:trPr>
          <w:trHeight w:val="300"/>
        </w:trPr>
        <w:tc>
          <w:tcPr>
            <w:tcW w:w="7655" w:type="dxa"/>
            <w:vMerge/>
            <w:tcBorders>
              <w:bottom w:val="single" w:sz="4" w:space="0" w:color="auto"/>
            </w:tcBorders>
          </w:tcPr>
          <w:p w14:paraId="350D2B79" w14:textId="77777777" w:rsidR="00144D3C" w:rsidRPr="00403F15" w:rsidRDefault="00144D3C" w:rsidP="00F878CD">
            <w:pPr>
              <w:spacing w:befor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54985F7" w14:textId="0729FACF" w:rsidR="00144D3C" w:rsidRPr="00403F15" w:rsidRDefault="00144D3C" w:rsidP="00F878CD">
            <w:pPr>
              <w:spacing w:before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mployee R&amp;D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Intensity</w:t>
            </w:r>
            <w:r w:rsidRPr="00403F15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A539BD" w14:textId="4C562B12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27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DA4B571" w14:textId="738879A2" w:rsidR="00144D3C" w:rsidRPr="00403F15" w:rsidRDefault="00144D3C" w:rsidP="00144D3C">
            <w:pPr>
              <w:spacing w:before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02</w:t>
            </w:r>
          </w:p>
        </w:tc>
      </w:tr>
      <w:tr w:rsidR="00F878CD" w:rsidRPr="00403F15" w14:paraId="359913E0" w14:textId="77777777" w:rsidTr="00144D3C">
        <w:trPr>
          <w:trHeight w:val="251"/>
        </w:trPr>
        <w:tc>
          <w:tcPr>
            <w:tcW w:w="14285" w:type="dxa"/>
            <w:gridSpan w:val="4"/>
          </w:tcPr>
          <w:p w14:paraId="5294E81A" w14:textId="5493A2FA" w:rsidR="00F878CD" w:rsidRPr="00144D3C" w:rsidRDefault="00F878CD" w:rsidP="00F878CD">
            <w:pPr>
              <w:spacing w:before="0"/>
              <w:rPr>
                <w:rFonts w:ascii="Times New Roman" w:hAnsi="Times New Roman"/>
                <w:bCs/>
                <w:sz w:val="17"/>
                <w:szCs w:val="17"/>
              </w:rPr>
            </w:pPr>
            <w:r w:rsidRPr="00144D3C">
              <w:rPr>
                <w:rFonts w:ascii="Times New Roman" w:hAnsi="Times New Roman"/>
                <w:bCs/>
                <w:i/>
                <w:iCs/>
                <w:sz w:val="17"/>
                <w:szCs w:val="17"/>
                <w:vertAlign w:val="superscript"/>
              </w:rPr>
              <w:t xml:space="preserve">c </w:t>
            </w:r>
            <w:r w:rsidRPr="00144D3C">
              <w:rPr>
                <w:rFonts w:ascii="Times New Roman" w:hAnsi="Times New Roman"/>
                <w:bCs/>
                <w:sz w:val="17"/>
                <w:szCs w:val="17"/>
              </w:rPr>
              <w:t>indicates the Gaussian copulas in the models. Each of the models include all the predictors variables. Interaction effect 1: family involvement * innovation activities; interaction effect 2: family involvement * cluster affiliation; interaction effect 3: family involvement * innovation activities * cluster affiliation.</w:t>
            </w:r>
          </w:p>
        </w:tc>
      </w:tr>
    </w:tbl>
    <w:p w14:paraId="2008A7D3" w14:textId="77777777" w:rsidR="00EF01E3" w:rsidRDefault="00EF01E3" w:rsidP="00EF01E3">
      <w:pPr>
        <w:pStyle w:val="Legenda"/>
        <w:spacing w:before="0" w:after="0"/>
        <w:rPr>
          <w:rFonts w:ascii="Times New Roman" w:hAnsi="Times New Roman"/>
          <w:bCs/>
          <w:sz w:val="19"/>
          <w:szCs w:val="19"/>
        </w:rPr>
      </w:pPr>
    </w:p>
    <w:p w14:paraId="071B0A18" w14:textId="6C495366" w:rsidR="00EF01E3" w:rsidRDefault="00EF01E3" w:rsidP="00EF01E3">
      <w:pPr>
        <w:pStyle w:val="Legenda"/>
        <w:spacing w:before="0" w:after="0" w:line="480" w:lineRule="auto"/>
        <w:rPr>
          <w:rFonts w:ascii="Times New Roman" w:hAnsi="Times New Roman"/>
          <w:b w:val="0"/>
          <w:sz w:val="19"/>
          <w:szCs w:val="19"/>
        </w:rPr>
      </w:pPr>
    </w:p>
    <w:p w14:paraId="541156C8" w14:textId="383B11B2" w:rsidR="00144D3C" w:rsidRDefault="00144D3C" w:rsidP="00144D3C"/>
    <w:p w14:paraId="4D22A7BD" w14:textId="4589E1D7" w:rsidR="00144D3C" w:rsidRDefault="00144D3C" w:rsidP="00144D3C"/>
    <w:p w14:paraId="55A9C953" w14:textId="075AA15B" w:rsidR="00144D3C" w:rsidRDefault="00144D3C" w:rsidP="00144D3C"/>
    <w:p w14:paraId="3AECE5F8" w14:textId="2D3F20A1" w:rsidR="00966151" w:rsidRDefault="00966151" w:rsidP="00144D3C"/>
    <w:p w14:paraId="69D3898B" w14:textId="4567EEDF" w:rsidR="00966151" w:rsidRPr="00966151" w:rsidRDefault="00966151" w:rsidP="00966151">
      <w:pPr>
        <w:pStyle w:val="Legenda"/>
        <w:spacing w:before="0" w:after="0"/>
        <w:jc w:val="left"/>
        <w:rPr>
          <w:rFonts w:ascii="Times New Roman" w:hAnsi="Times New Roman"/>
          <w:bCs/>
          <w:sz w:val="18"/>
          <w:szCs w:val="18"/>
        </w:rPr>
      </w:pPr>
      <w:r w:rsidRPr="00561708">
        <w:rPr>
          <w:rFonts w:ascii="Times New Roman" w:hAnsi="Times New Roman"/>
          <w:sz w:val="18"/>
          <w:szCs w:val="18"/>
        </w:rPr>
        <w:t xml:space="preserve">Table </w:t>
      </w:r>
      <w:r w:rsidRPr="00561708">
        <w:rPr>
          <w:rFonts w:ascii="Times New Roman" w:hAnsi="Times New Roman"/>
          <w:sz w:val="18"/>
          <w:szCs w:val="18"/>
        </w:rPr>
        <w:fldChar w:fldCharType="begin"/>
      </w:r>
      <w:r w:rsidRPr="00561708">
        <w:rPr>
          <w:rFonts w:ascii="Times New Roman" w:hAnsi="Times New Roman"/>
          <w:sz w:val="18"/>
          <w:szCs w:val="18"/>
        </w:rPr>
        <w:instrText xml:space="preserve"> SEQ Table \* ARABIC </w:instrText>
      </w:r>
      <w:r w:rsidRPr="00561708">
        <w:rPr>
          <w:rFonts w:ascii="Times New Roman" w:hAnsi="Times New Roman"/>
          <w:sz w:val="18"/>
          <w:szCs w:val="18"/>
        </w:rPr>
        <w:fldChar w:fldCharType="separate"/>
      </w:r>
      <w:r w:rsidRPr="00561708">
        <w:rPr>
          <w:rFonts w:ascii="Times New Roman" w:hAnsi="Times New Roman"/>
          <w:noProof/>
          <w:sz w:val="18"/>
          <w:szCs w:val="18"/>
        </w:rPr>
        <w:t>3</w:t>
      </w:r>
      <w:r w:rsidRPr="00561708">
        <w:rPr>
          <w:rFonts w:ascii="Times New Roman" w:hAnsi="Times New Roman"/>
          <w:sz w:val="18"/>
          <w:szCs w:val="18"/>
        </w:rPr>
        <w:fldChar w:fldCharType="end"/>
      </w:r>
      <w:r w:rsidRPr="00561708">
        <w:rPr>
          <w:rFonts w:ascii="Times New Roman" w:hAnsi="Times New Roman"/>
          <w:sz w:val="18"/>
          <w:szCs w:val="18"/>
        </w:rPr>
        <w:t xml:space="preserve">. </w:t>
      </w:r>
      <w:r w:rsidRPr="00561708">
        <w:rPr>
          <w:rFonts w:ascii="Times New Roman" w:hAnsi="Times New Roman"/>
          <w:b w:val="0"/>
          <w:bCs/>
          <w:sz w:val="18"/>
          <w:szCs w:val="18"/>
        </w:rPr>
        <w:t>Assessment of Unobserved Heterogeneity</w:t>
      </w:r>
      <w:r w:rsidRPr="00561708">
        <w:rPr>
          <w:rFonts w:ascii="Times New Roman" w:hAnsi="Times New Roman"/>
          <w:bCs/>
          <w:sz w:val="18"/>
          <w:szCs w:val="18"/>
        </w:rPr>
        <w:t xml:space="preserve"> </w:t>
      </w:r>
    </w:p>
    <w:tbl>
      <w:tblPr>
        <w:tblStyle w:val="TabelacomGrelha"/>
        <w:tblW w:w="14137" w:type="dxa"/>
        <w:tblLayout w:type="fixed"/>
        <w:tblLook w:val="04A0" w:firstRow="1" w:lastRow="0" w:firstColumn="1" w:lastColumn="0" w:noHBand="0" w:noVBand="1"/>
      </w:tblPr>
      <w:tblGrid>
        <w:gridCol w:w="1559"/>
        <w:gridCol w:w="1365"/>
        <w:gridCol w:w="1401"/>
        <w:gridCol w:w="1401"/>
        <w:gridCol w:w="1401"/>
        <w:gridCol w:w="1402"/>
        <w:gridCol w:w="1402"/>
        <w:gridCol w:w="1402"/>
        <w:gridCol w:w="1402"/>
        <w:gridCol w:w="1333"/>
        <w:gridCol w:w="69"/>
      </w:tblGrid>
      <w:tr w:rsidR="00561708" w:rsidRPr="00966151" w14:paraId="1DC5BF5F" w14:textId="77777777" w:rsidTr="00966151">
        <w:trPr>
          <w:gridAfter w:val="1"/>
          <w:wAfter w:w="69" w:type="dxa"/>
          <w:trHeight w:val="302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EF64A" w14:textId="77777777" w:rsidR="00561708" w:rsidRPr="00966151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44"/>
                <w:szCs w:val="44"/>
              </w:rPr>
            </w:pPr>
          </w:p>
          <w:p w14:paraId="5D1B37DE" w14:textId="52D7BA81" w:rsidR="00561708" w:rsidRPr="00966151" w:rsidRDefault="00966151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Fit </w:t>
            </w:r>
            <w:r w:rsidR="00561708" w:rsidRPr="00966151">
              <w:rPr>
                <w:rFonts w:ascii="Times New Roman" w:hAnsi="Times New Roman"/>
                <w:b w:val="0"/>
                <w:sz w:val="18"/>
                <w:szCs w:val="18"/>
              </w:rPr>
              <w:t>Indices</w:t>
            </w:r>
          </w:p>
        </w:tc>
        <w:tc>
          <w:tcPr>
            <w:tcW w:w="125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F537F" w14:textId="77777777" w:rsidR="00966151" w:rsidRPr="00966151" w:rsidRDefault="00966151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3BF5DF91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Number of Segments</w:t>
            </w:r>
          </w:p>
          <w:p w14:paraId="123D942E" w14:textId="49D2EDB4" w:rsidR="00966151" w:rsidRPr="00966151" w:rsidRDefault="00966151" w:rsidP="00966151">
            <w:pPr>
              <w:rPr>
                <w:sz w:val="2"/>
                <w:szCs w:val="2"/>
              </w:rPr>
            </w:pPr>
          </w:p>
        </w:tc>
      </w:tr>
      <w:tr w:rsidR="00561708" w:rsidRPr="00561708" w14:paraId="2E5D3EA1" w14:textId="77777777" w:rsidTr="00966151">
        <w:trPr>
          <w:trHeight w:val="422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B6B30" w14:textId="77777777" w:rsidR="00561708" w:rsidRPr="00966151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BFBCF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21D81934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BB408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4546966F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0028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4140E495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111A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7232FEA4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FBE82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591C4E7A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B8293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24CD1C98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EA8DD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72312895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D789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7FCF82E6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B37B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8"/>
                <w:szCs w:val="8"/>
              </w:rPr>
            </w:pPr>
          </w:p>
          <w:p w14:paraId="123B4E54" w14:textId="77777777" w:rsidR="00561708" w:rsidRPr="00966151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66151">
              <w:rPr>
                <w:rFonts w:ascii="Times New Roman" w:hAnsi="Times New Roman"/>
                <w:b w:val="0"/>
                <w:sz w:val="18"/>
                <w:szCs w:val="18"/>
              </w:rPr>
              <w:t>9</w:t>
            </w:r>
          </w:p>
        </w:tc>
      </w:tr>
      <w:tr w:rsidR="00561708" w:rsidRPr="00561708" w14:paraId="1419DBF5" w14:textId="77777777" w:rsidTr="00966151">
        <w:trPr>
          <w:trHeight w:val="31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0F17F" w14:textId="255C2858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D8AB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58.4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ECEB8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42.6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D2C9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73.1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40B6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56.7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61588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19.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4D53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12.1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3FAB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150.9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1B9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183.04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E4DD8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31.82</w:t>
            </w:r>
          </w:p>
        </w:tc>
      </w:tr>
      <w:tr w:rsidR="00561708" w:rsidRPr="00561708" w14:paraId="7A9AD6C2" w14:textId="77777777" w:rsidTr="00966151">
        <w:trPr>
          <w:trHeight w:val="31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9A1A5" w14:textId="5B847A21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AIC</w:t>
            </w:r>
            <w:r w:rsidRPr="00561708"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07AF1D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67.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79C6FB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61.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7778D1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02.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06B6BC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95.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412069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68.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2936DC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71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CE82BFC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219.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1EC4C9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62.0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26EB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20.82</w:t>
            </w:r>
          </w:p>
        </w:tc>
      </w:tr>
      <w:tr w:rsidR="00561708" w:rsidRPr="00561708" w14:paraId="1A43B295" w14:textId="77777777" w:rsidTr="00966151">
        <w:trPr>
          <w:trHeight w:val="316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0DDE99" w14:textId="044E2CBE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AIC</w:t>
            </w:r>
            <w:r w:rsidRPr="00561708"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9218A92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76.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6CDC799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80.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F6F1A2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288.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44A9D9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34.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8C5A69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17.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C753C9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30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A273E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31.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B443E8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41.0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EA472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09.82</w:t>
            </w:r>
          </w:p>
        </w:tc>
      </w:tr>
      <w:tr w:rsidR="00561708" w:rsidRPr="00561708" w14:paraId="7E3C7F17" w14:textId="77777777" w:rsidTr="00966151">
        <w:trPr>
          <w:trHeight w:val="33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20C4F" w14:textId="461725F4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BI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7EEF7D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98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5A77F7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527.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5D31D6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402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F1BD26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30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63BF6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38.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2B2307A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75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8FA874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58.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253352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535.3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E99F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628.82</w:t>
            </w:r>
          </w:p>
        </w:tc>
      </w:tr>
      <w:tr w:rsidR="00561708" w:rsidRPr="00561708" w14:paraId="0ADEC2D3" w14:textId="77777777" w:rsidTr="00966151">
        <w:trPr>
          <w:trHeight w:val="2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48CB7" w14:textId="77777777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CAI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F72FF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807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0F79E0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546.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675313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431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8EE65F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69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CBBF0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87.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6B5B4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534.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498E14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527.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806FC4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614.3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9961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17.82</w:t>
            </w:r>
          </w:p>
        </w:tc>
      </w:tr>
      <w:tr w:rsidR="00561708" w:rsidRPr="00561708" w14:paraId="1AD6888F" w14:textId="77777777" w:rsidTr="00966151">
        <w:trPr>
          <w:trHeight w:val="30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E4E18F" w14:textId="77777777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HQ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DADFAAC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773.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6767C8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475.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A939A3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23.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B90D82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24.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EC1EAC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04.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5973A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14.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2B64B32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1270.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66F974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19.8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C528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385.82</w:t>
            </w:r>
          </w:p>
        </w:tc>
      </w:tr>
      <w:tr w:rsidR="00561708" w:rsidRPr="00561708" w14:paraId="21159D0B" w14:textId="77777777" w:rsidTr="00966151">
        <w:trPr>
          <w:trHeight w:val="302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F932D" w14:textId="0117CC93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MDL</w:t>
            </w:r>
            <w:r w:rsidRPr="00561708">
              <w:rPr>
                <w:rFonts w:ascii="Times New Roman" w:hAnsi="Times New Roman"/>
                <w:b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16E2B3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2031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A7DDA2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2151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926712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2018.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2CF58A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2438.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788F22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2704.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BBDD8A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2999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2DFB8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3241.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182B7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3576.7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9170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3928.82</w:t>
            </w:r>
          </w:p>
        </w:tc>
      </w:tr>
      <w:tr w:rsidR="00561708" w:rsidRPr="00561708" w14:paraId="5DD3D109" w14:textId="77777777" w:rsidTr="00966151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06642" w14:textId="090FC918" w:rsidR="00561708" w:rsidRPr="00561708" w:rsidRDefault="00561708" w:rsidP="00561708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72FC6A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870.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EE48B86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702.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0C9568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607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708E0B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589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AA0BEF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560.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3C9F8E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547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5E3EC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-506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9A831A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512.5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4422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-526.91</w:t>
            </w:r>
          </w:p>
        </w:tc>
      </w:tr>
      <w:tr w:rsidR="00561708" w:rsidRPr="00561708" w14:paraId="7454BFEF" w14:textId="77777777" w:rsidTr="00966151">
        <w:trPr>
          <w:trHeight w:val="302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724C2" w14:textId="77777777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719DBD4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613141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0.8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4F628B8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0.8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284F27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155732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62E748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F3A54F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BD93D80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5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927D2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05</w:t>
            </w:r>
          </w:p>
        </w:tc>
      </w:tr>
      <w:tr w:rsidR="00561708" w:rsidRPr="00561708" w14:paraId="4E0EA2E1" w14:textId="77777777" w:rsidTr="00966151">
        <w:trPr>
          <w:trHeight w:val="27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4354C" w14:textId="77777777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NF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38DA00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B409997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0.9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850EB0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0.8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356509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15E051A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F666E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D7599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94730B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80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E613E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0.713</w:t>
            </w:r>
          </w:p>
        </w:tc>
      </w:tr>
      <w:tr w:rsidR="00561708" w:rsidRPr="00561708" w14:paraId="081D5036" w14:textId="77777777" w:rsidTr="00966151">
        <w:trPr>
          <w:trHeight w:val="302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B7CF6" w14:textId="77777777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NE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45C06F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AF43EB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65.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716A489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Cs/>
                <w:sz w:val="18"/>
                <w:szCs w:val="18"/>
              </w:rPr>
              <w:t>82.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AB2DC23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80.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AB3DF51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79.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8AED89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97.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C762B5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83.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228D9A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89.9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F0A3D" w14:textId="77777777" w:rsidR="00561708" w:rsidRPr="00561708" w:rsidRDefault="00561708" w:rsidP="0092315C">
            <w:pPr>
              <w:pStyle w:val="Legenda"/>
              <w:spacing w:before="0" w:after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1708">
              <w:rPr>
                <w:rFonts w:ascii="Times New Roman" w:hAnsi="Times New Roman"/>
                <w:b w:val="0"/>
                <w:sz w:val="18"/>
                <w:szCs w:val="18"/>
              </w:rPr>
              <w:t>124.36</w:t>
            </w:r>
          </w:p>
        </w:tc>
      </w:tr>
      <w:tr w:rsidR="00561708" w:rsidRPr="00561708" w14:paraId="1C220732" w14:textId="77777777" w:rsidTr="00966151">
        <w:trPr>
          <w:gridAfter w:val="1"/>
          <w:wAfter w:w="69" w:type="dxa"/>
          <w:trHeight w:val="561"/>
        </w:trPr>
        <w:tc>
          <w:tcPr>
            <w:tcW w:w="1406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E4914" w14:textId="71CECB5A" w:rsidR="00561708" w:rsidRPr="00561708" w:rsidRDefault="00561708" w:rsidP="0092315C">
            <w:pPr>
              <w:pStyle w:val="Legenda"/>
              <w:spacing w:before="0" w:after="0"/>
              <w:rPr>
                <w:rFonts w:ascii="Times New Roman" w:hAnsi="Times New Roman"/>
                <w:b w:val="0"/>
                <w:sz w:val="17"/>
                <w:szCs w:val="17"/>
              </w:rPr>
            </w:pP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AIC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Akaike’s information criterion; AIC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  <w:vertAlign w:val="subscript"/>
              </w:rPr>
              <w:t>3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modified AIC with factor 3; AIC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  <w:vertAlign w:val="subscript"/>
              </w:rPr>
              <w:t>4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modified AIC with factor 4; BI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C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Bayesian information criteria; CAIC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consistent AIC; HQ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Hannan Quinn criterion; MDL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  <w:vertAlign w:val="subscript"/>
              </w:rPr>
              <w:t>5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 xml:space="preserve">minimum description length with factor 5; </w:t>
            </w:r>
            <w:proofErr w:type="spellStart"/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Ln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>L</w:t>
            </w:r>
            <w:proofErr w:type="spellEnd"/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Log likelihood; EN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Entropy statistic; NFI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Non-fuzzy index; NE</w:t>
            </w:r>
            <w:r>
              <w:rPr>
                <w:rFonts w:ascii="Times New Roman" w:hAnsi="Times New Roman"/>
                <w:b w:val="0"/>
                <w:sz w:val="17"/>
                <w:szCs w:val="17"/>
              </w:rPr>
              <w:t xml:space="preserve">C, </w:t>
            </w:r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 xml:space="preserve">Normalized entropy criterion; </w:t>
            </w:r>
            <w:proofErr w:type="spellStart"/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>n.a.</w:t>
            </w:r>
            <w:proofErr w:type="spellEnd"/>
            <w:r w:rsidRPr="00561708">
              <w:rPr>
                <w:rFonts w:ascii="Times New Roman" w:hAnsi="Times New Roman"/>
                <w:b w:val="0"/>
                <w:sz w:val="17"/>
                <w:szCs w:val="17"/>
              </w:rPr>
              <w:t xml:space="preserve"> = not available; the numbers in bold indicate the best result per segment.</w:t>
            </w:r>
          </w:p>
        </w:tc>
      </w:tr>
    </w:tbl>
    <w:p w14:paraId="08C885A6" w14:textId="77777777" w:rsidR="00775B51" w:rsidRDefault="00775B51"/>
    <w:sectPr w:rsidR="00775B51" w:rsidSect="00DC0D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D1495" w14:textId="77777777" w:rsidR="00D641DD" w:rsidRDefault="00D641DD" w:rsidP="00BB1FC0">
      <w:pPr>
        <w:spacing w:before="0"/>
      </w:pPr>
      <w:r>
        <w:separator/>
      </w:r>
    </w:p>
  </w:endnote>
  <w:endnote w:type="continuationSeparator" w:id="0">
    <w:p w14:paraId="6516ECC6" w14:textId="77777777" w:rsidR="00D641DD" w:rsidRDefault="00D641DD" w:rsidP="00BB1FC0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rto Sans">
    <w:altName w:val="Cambria"/>
    <w:panose1 w:val="020B0604020202020204"/>
    <w:charset w:val="4D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E61AE" w14:textId="77777777" w:rsidR="00D641DD" w:rsidRDefault="00D641DD" w:rsidP="00BB1FC0">
      <w:pPr>
        <w:spacing w:before="0"/>
      </w:pPr>
      <w:r>
        <w:separator/>
      </w:r>
    </w:p>
  </w:footnote>
  <w:footnote w:type="continuationSeparator" w:id="0">
    <w:p w14:paraId="292D85D3" w14:textId="77777777" w:rsidR="00D641DD" w:rsidRDefault="00D641DD" w:rsidP="00BB1FC0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E3"/>
    <w:rsid w:val="0008078F"/>
    <w:rsid w:val="00106324"/>
    <w:rsid w:val="00144D3C"/>
    <w:rsid w:val="00225E45"/>
    <w:rsid w:val="003758C2"/>
    <w:rsid w:val="00403F15"/>
    <w:rsid w:val="00425E15"/>
    <w:rsid w:val="004A506E"/>
    <w:rsid w:val="005403CD"/>
    <w:rsid w:val="00561708"/>
    <w:rsid w:val="005D0E67"/>
    <w:rsid w:val="006C6B48"/>
    <w:rsid w:val="00775B51"/>
    <w:rsid w:val="007C6DFF"/>
    <w:rsid w:val="00966151"/>
    <w:rsid w:val="00A01281"/>
    <w:rsid w:val="00AA5351"/>
    <w:rsid w:val="00BB1FC0"/>
    <w:rsid w:val="00BB6F46"/>
    <w:rsid w:val="00C32168"/>
    <w:rsid w:val="00D641DD"/>
    <w:rsid w:val="00D929A1"/>
    <w:rsid w:val="00DC0DA1"/>
    <w:rsid w:val="00EF01E3"/>
    <w:rsid w:val="00F068DE"/>
    <w:rsid w:val="00F8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42E8B"/>
  <w15:chartTrackingRefBased/>
  <w15:docId w15:val="{62B01858-899A-0D4D-9718-B5C49D3E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1E3"/>
    <w:pPr>
      <w:spacing w:before="120"/>
      <w:jc w:val="both"/>
    </w:pPr>
    <w:rPr>
      <w:rFonts w:ascii="Porto Sans" w:eastAsia="Times New Roman" w:hAnsi="Porto Sans" w:cs="Times New Roman"/>
      <w:sz w:val="20"/>
      <w:szCs w:val="20"/>
      <w:lang w:val="en-US" w:eastAsia="de-D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Legenda Tabelas"/>
    <w:basedOn w:val="Normal"/>
    <w:next w:val="Normal"/>
    <w:qFormat/>
    <w:rsid w:val="00EF01E3"/>
    <w:pPr>
      <w:spacing w:after="120"/>
    </w:pPr>
    <w:rPr>
      <w:b/>
    </w:rPr>
  </w:style>
  <w:style w:type="table" w:styleId="TabelacomGrelha">
    <w:name w:val="Table Grid"/>
    <w:basedOn w:val="Tabelanormal"/>
    <w:uiPriority w:val="59"/>
    <w:rsid w:val="00EF01E3"/>
    <w:rPr>
      <w:rFonts w:ascii="Times New Roman" w:eastAsia="Times New Roman" w:hAnsi="Times New Roman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BB1FC0"/>
    <w:pPr>
      <w:tabs>
        <w:tab w:val="center" w:pos="4252"/>
        <w:tab w:val="right" w:pos="8504"/>
      </w:tabs>
      <w:spacing w:before="0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B1FC0"/>
    <w:rPr>
      <w:rFonts w:ascii="Porto Sans" w:eastAsia="Times New Roman" w:hAnsi="Porto Sans" w:cs="Times New Roman"/>
      <w:sz w:val="20"/>
      <w:szCs w:val="20"/>
      <w:lang w:val="en-US" w:eastAsia="de-DE"/>
    </w:rPr>
  </w:style>
  <w:style w:type="paragraph" w:styleId="Rodap">
    <w:name w:val="footer"/>
    <w:basedOn w:val="Normal"/>
    <w:link w:val="RodapCarter"/>
    <w:uiPriority w:val="99"/>
    <w:unhideWhenUsed/>
    <w:rsid w:val="00BB1FC0"/>
    <w:pPr>
      <w:tabs>
        <w:tab w:val="center" w:pos="4252"/>
        <w:tab w:val="right" w:pos="8504"/>
      </w:tabs>
      <w:spacing w:before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B1FC0"/>
    <w:rPr>
      <w:rFonts w:ascii="Porto Sans" w:eastAsia="Times New Roman" w:hAnsi="Porto Sans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3855EB-B5A0-AC40-8CE7-D04B53B66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7</Pages>
  <Words>2091</Words>
  <Characters>11297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Idalina Leite Mendes</dc:creator>
  <cp:keywords/>
  <dc:description/>
  <cp:lastModifiedBy>Telma Idalina Leite Mendes</cp:lastModifiedBy>
  <cp:revision>4</cp:revision>
  <dcterms:created xsi:type="dcterms:W3CDTF">2022-07-23T11:52:00Z</dcterms:created>
  <dcterms:modified xsi:type="dcterms:W3CDTF">2022-07-24T09:46:00Z</dcterms:modified>
</cp:coreProperties>
</file>